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EB3475" w14:textId="77777777" w:rsidR="008C6A2D" w:rsidRPr="007A0547" w:rsidRDefault="008C6A2D" w:rsidP="008C6A2D">
      <w:pPr>
        <w:widowControl/>
        <w:shd w:val="clear" w:color="auto" w:fill="FFFFFF"/>
        <w:spacing w:line="480" w:lineRule="auto"/>
        <w:jc w:val="left"/>
        <w:textAlignment w:val="bottom"/>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Research protocol: part 1</w:t>
      </w:r>
    </w:p>
    <w:p w14:paraId="103700F3" w14:textId="77777777" w:rsidR="003B1F31" w:rsidRPr="007A0547" w:rsidRDefault="008C6A2D" w:rsidP="003B1F31">
      <w:pPr>
        <w:widowControl/>
        <w:shd w:val="clear" w:color="auto" w:fill="FFFFFF"/>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Project summary</w:t>
      </w:r>
    </w:p>
    <w:p w14:paraId="76F81EF5" w14:textId="43618BA5" w:rsidR="00B83A12" w:rsidRPr="007A0547" w:rsidRDefault="00B83A12" w:rsidP="003B1F31">
      <w:pPr>
        <w:widowControl/>
        <w:shd w:val="clear" w:color="auto" w:fill="FFFFFF"/>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kern w:val="0"/>
          <w:sz w:val="24"/>
          <w:szCs w:val="24"/>
          <w14:ligatures w14:val="none"/>
        </w:rPr>
        <w:t>This study investigates the therapeutic potential of ultrasound-guided fascia hydrorelease (US-FHR) around cervical arteries for patients with cervical myofascial pain syndrome (MPS). Adults aged 20 years or older with cervical pain diagnosed as MPS and reporting movement-evoked pain of at least 30 mm on the visual analog scale (VAS) will be enrolled. The intervention targets the transverse cervical or dorsal scapular artery, which supply the trapezius, levator scapulae, and related cervical soft tissues. Under real-time ultrasound guidance, saline will be injected into the periarterial fascial planes to release adhesions and potentially improve local blood flow and tissue mobility.</w:t>
      </w:r>
    </w:p>
    <w:p w14:paraId="04BF56DD" w14:textId="5455623E" w:rsidR="00FD6B7D" w:rsidRPr="007A0547" w:rsidRDefault="00B83A12" w:rsidP="00B83A12">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The primary objective is to determine whether periarterial US-FHR produces clinically meaningful reductions in cervical pain intensity, assessed by VAS at rest and during neck movement at baseline and follow-up. Secondary objectives include evaluating changes in arterial blood flow using Doppler ultrasound and assessing improvements in activities of daily living (ADL) with validated disability questionnaires. Safety will be monitored by recording adverse events related to the injection procedure, including bleeding, hematoma, and infection. By integrating subjective pain outcomes, objective hemodynamic measurements, and functional indices, this study aims to clarify whether ultrasound-guided periarterial fascia hydrorelease can serve as a safe and effective treatment option for patients with cervical MPS and significant movement-evoked pain.</w:t>
      </w:r>
    </w:p>
    <w:p w14:paraId="5C613C43" w14:textId="77777777" w:rsidR="007C3510" w:rsidRPr="007A0547" w:rsidRDefault="007C3510">
      <w:pPr>
        <w:widowControl/>
        <w:jc w:val="left"/>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br w:type="page"/>
      </w:r>
    </w:p>
    <w:p w14:paraId="6861E1C1" w14:textId="6928C6D8" w:rsidR="008C6A2D" w:rsidRPr="007A0547" w:rsidRDefault="008C6A2D" w:rsidP="008C6A2D">
      <w:pPr>
        <w:widowControl/>
        <w:shd w:val="clear" w:color="auto" w:fill="FFFFFF"/>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lastRenderedPageBreak/>
        <w:t>General information</w:t>
      </w:r>
    </w:p>
    <w:p w14:paraId="0E1EA69F" w14:textId="77777777" w:rsidR="008C6A2D" w:rsidRPr="007A0547" w:rsidRDefault="008C6A2D" w:rsidP="008C6A2D">
      <w:pPr>
        <w:widowControl/>
        <w:numPr>
          <w:ilvl w:val="0"/>
          <w:numId w:val="1"/>
        </w:numPr>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Protocol title, protocol identifying number (if any), and date.</w:t>
      </w:r>
    </w:p>
    <w:p w14:paraId="69E0F86C" w14:textId="0C15096E" w:rsidR="0042513E" w:rsidRPr="007A0547" w:rsidRDefault="0042513E" w:rsidP="00BD3B60">
      <w:pPr>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Effectiveness of ultrasound-guided fascia hydrorelease around the blood vessels in patient with stiff neck and shoulder pain.</w:t>
      </w:r>
      <w:r w:rsidR="000526E3" w:rsidRPr="007A0547">
        <w:rPr>
          <w:rFonts w:ascii="Times New Roman" w:eastAsia="ＭＳ Ｐゴシック" w:hAnsi="Times New Roman" w:cs="Times New Roman" w:hint="eastAsia"/>
          <w:kern w:val="0"/>
          <w:sz w:val="24"/>
          <w:szCs w:val="24"/>
          <w14:ligatures w14:val="none"/>
        </w:rPr>
        <w:t xml:space="preserve"> </w:t>
      </w:r>
      <w:r w:rsidR="00C14097" w:rsidRPr="007A0547">
        <w:rPr>
          <w:rFonts w:ascii="Times New Roman" w:eastAsia="ＭＳ Ｐゴシック" w:hAnsi="Times New Roman" w:cs="Times New Roman" w:hint="eastAsia"/>
          <w:kern w:val="0"/>
          <w:sz w:val="24"/>
          <w:szCs w:val="24"/>
          <w14:ligatures w14:val="none"/>
        </w:rPr>
        <w:t xml:space="preserve"> </w:t>
      </w:r>
      <w:r w:rsidR="00442D05" w:rsidRPr="007A0547">
        <w:rPr>
          <w:rFonts w:ascii="Times New Roman" w:eastAsia="ＭＳ Ｐゴシック" w:hAnsi="Times New Roman" w:cs="Times New Roman"/>
          <w:kern w:val="0"/>
          <w:sz w:val="24"/>
          <w:szCs w:val="24"/>
          <w14:ligatures w14:val="none"/>
        </w:rPr>
        <w:t>2023-68</w:t>
      </w:r>
      <w:r w:rsidR="00442D05" w:rsidRPr="007A0547">
        <w:rPr>
          <w:rFonts w:ascii="Times New Roman" w:eastAsia="ＭＳ Ｐゴシック" w:hAnsi="Times New Roman" w:cs="Times New Roman" w:hint="eastAsia"/>
          <w:kern w:val="0"/>
          <w:sz w:val="24"/>
          <w:szCs w:val="24"/>
          <w14:ligatures w14:val="none"/>
        </w:rPr>
        <w:t xml:space="preserve">, </w:t>
      </w:r>
      <w:r w:rsidR="00C14097" w:rsidRPr="007A0547">
        <w:rPr>
          <w:rFonts w:ascii="Times New Roman" w:eastAsia="ＭＳ Ｐゴシック" w:hAnsi="Times New Roman" w:cs="Times New Roman"/>
          <w:kern w:val="0"/>
          <w:sz w:val="24"/>
          <w:szCs w:val="24"/>
          <w14:ligatures w14:val="none"/>
        </w:rPr>
        <w:t>202</w:t>
      </w:r>
      <w:r w:rsidR="00C14097" w:rsidRPr="007A0547">
        <w:rPr>
          <w:rFonts w:ascii="Times New Roman" w:eastAsia="ＭＳ Ｐゴシック" w:hAnsi="Times New Roman" w:cs="Times New Roman" w:hint="eastAsia"/>
          <w:kern w:val="0"/>
          <w:sz w:val="24"/>
          <w:szCs w:val="24"/>
          <w14:ligatures w14:val="none"/>
        </w:rPr>
        <w:t>4/</w:t>
      </w:r>
      <w:r w:rsidR="00C14097" w:rsidRPr="007A0547">
        <w:rPr>
          <w:rFonts w:ascii="Times New Roman" w:eastAsia="ＭＳ Ｐゴシック" w:hAnsi="Times New Roman" w:cs="Times New Roman"/>
          <w:kern w:val="0"/>
          <w:sz w:val="24"/>
          <w:szCs w:val="24"/>
          <w14:ligatures w14:val="none"/>
        </w:rPr>
        <w:t>0</w:t>
      </w:r>
      <w:r w:rsidR="009C113E">
        <w:rPr>
          <w:rFonts w:ascii="Times New Roman" w:eastAsia="ＭＳ Ｐゴシック" w:hAnsi="Times New Roman" w:cs="Times New Roman" w:hint="eastAsia"/>
          <w:kern w:val="0"/>
          <w:sz w:val="24"/>
          <w:szCs w:val="24"/>
          <w14:ligatures w14:val="none"/>
        </w:rPr>
        <w:t>1</w:t>
      </w:r>
      <w:r w:rsidR="00C14097" w:rsidRPr="007A0547">
        <w:rPr>
          <w:rFonts w:ascii="Times New Roman" w:eastAsia="ＭＳ Ｐゴシック" w:hAnsi="Times New Roman" w:cs="Times New Roman" w:hint="eastAsia"/>
          <w:kern w:val="0"/>
          <w:sz w:val="24"/>
          <w:szCs w:val="24"/>
          <w14:ligatures w14:val="none"/>
        </w:rPr>
        <w:t>/</w:t>
      </w:r>
      <w:r w:rsidR="009C113E">
        <w:rPr>
          <w:rFonts w:ascii="Times New Roman" w:eastAsia="ＭＳ Ｐゴシック" w:hAnsi="Times New Roman" w:cs="Times New Roman" w:hint="eastAsia"/>
          <w:kern w:val="0"/>
          <w:sz w:val="24"/>
          <w:szCs w:val="24"/>
          <w14:ligatures w14:val="none"/>
        </w:rPr>
        <w:t>2</w:t>
      </w:r>
      <w:r w:rsidR="003247CD">
        <w:rPr>
          <w:rFonts w:ascii="Times New Roman" w:eastAsia="ＭＳ Ｐゴシック" w:hAnsi="Times New Roman" w:cs="Times New Roman" w:hint="eastAsia"/>
          <w:kern w:val="0"/>
          <w:sz w:val="24"/>
          <w:szCs w:val="24"/>
          <w14:ligatures w14:val="none"/>
        </w:rPr>
        <w:t>9</w:t>
      </w:r>
      <w:r w:rsidR="00442D05" w:rsidRPr="007A0547">
        <w:rPr>
          <w:rFonts w:ascii="Times New Roman" w:eastAsia="ＭＳ Ｐゴシック" w:hAnsi="Times New Roman" w:cs="Times New Roman" w:hint="eastAsia"/>
          <w:kern w:val="0"/>
          <w:sz w:val="24"/>
          <w:szCs w:val="24"/>
          <w14:ligatures w14:val="none"/>
        </w:rPr>
        <w:t>.</w:t>
      </w:r>
    </w:p>
    <w:p w14:paraId="48EADEC1" w14:textId="77777777" w:rsidR="008C6A2D" w:rsidRPr="007A0547" w:rsidRDefault="008C6A2D" w:rsidP="008C6A2D">
      <w:pPr>
        <w:widowControl/>
        <w:numPr>
          <w:ilvl w:val="0"/>
          <w:numId w:val="1"/>
        </w:numPr>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Name and address of the sponsor/funder.</w:t>
      </w:r>
    </w:p>
    <w:p w14:paraId="16522613" w14:textId="7DBA3A52" w:rsidR="00BD3B60" w:rsidRPr="007A0547" w:rsidRDefault="002122BF" w:rsidP="00BD3B60">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Japanese Non-surgical Orthopedics Society (JNOS)</w:t>
      </w:r>
      <w:r w:rsidR="003F6300" w:rsidRPr="007A0547">
        <w:rPr>
          <w:rFonts w:ascii="Times New Roman" w:eastAsia="ＭＳ Ｐゴシック" w:hAnsi="Times New Roman" w:cs="Times New Roman" w:hint="eastAsia"/>
          <w:kern w:val="0"/>
          <w:sz w:val="24"/>
          <w:szCs w:val="24"/>
          <w14:ligatures w14:val="none"/>
        </w:rPr>
        <w:t xml:space="preserve">, </w:t>
      </w:r>
      <w:r w:rsidR="0027302C" w:rsidRPr="007A0547">
        <w:rPr>
          <w:rFonts w:ascii="Times New Roman" w:eastAsia="ＭＳ Ｐゴシック" w:hAnsi="Times New Roman" w:cs="Times New Roman"/>
          <w:kern w:val="0"/>
          <w:sz w:val="24"/>
          <w:szCs w:val="24"/>
          <w14:ligatures w14:val="none"/>
        </w:rPr>
        <w:t>3-379-1</w:t>
      </w:r>
      <w:r w:rsidR="0027302C" w:rsidRPr="007A0547">
        <w:rPr>
          <w:rFonts w:ascii="Times New Roman" w:eastAsia="ＭＳ Ｐゴシック" w:hAnsi="Times New Roman" w:cs="Times New Roman" w:hint="eastAsia"/>
          <w:kern w:val="0"/>
          <w:sz w:val="24"/>
          <w:szCs w:val="24"/>
          <w14:ligatures w14:val="none"/>
        </w:rPr>
        <w:t>, Nishikatakai</w:t>
      </w:r>
      <w:r w:rsidR="004E7593" w:rsidRPr="007A0547">
        <w:rPr>
          <w:rFonts w:ascii="Times New Roman" w:eastAsia="ＭＳ Ｐゴシック" w:hAnsi="Times New Roman" w:cs="Times New Roman" w:hint="eastAsia"/>
          <w:kern w:val="0"/>
          <w:sz w:val="24"/>
          <w:szCs w:val="24"/>
          <w14:ligatures w14:val="none"/>
        </w:rPr>
        <w:t>-machi, Maebashi, Gunma, Japan.</w:t>
      </w:r>
    </w:p>
    <w:p w14:paraId="75706668" w14:textId="77777777" w:rsidR="008C6A2D" w:rsidRPr="007A0547" w:rsidRDefault="008C6A2D" w:rsidP="008C6A2D">
      <w:pPr>
        <w:widowControl/>
        <w:numPr>
          <w:ilvl w:val="0"/>
          <w:numId w:val="1"/>
        </w:numPr>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Name and title of the investigator(s) who is (are) responsible for conducting the research, and the address and telephone number(s) of the research site(s), including responsibilities of each.</w:t>
      </w:r>
    </w:p>
    <w:p w14:paraId="5CDD2A7D" w14:textId="39BF7C61" w:rsidR="0001414F" w:rsidRPr="007A0547" w:rsidRDefault="00455DAC" w:rsidP="0001414F">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hint="eastAsia"/>
          <w:kern w:val="0"/>
          <w:sz w:val="24"/>
          <w:szCs w:val="24"/>
          <w14:ligatures w14:val="none"/>
        </w:rPr>
        <w:t>Tadanao Hiroki, MD</w:t>
      </w:r>
      <w:r w:rsidR="002A47A0" w:rsidRPr="007A0547">
        <w:rPr>
          <w:rFonts w:ascii="Times New Roman" w:eastAsia="ＭＳ Ｐゴシック" w:hAnsi="Times New Roman" w:cs="Times New Roman" w:hint="eastAsia"/>
          <w:kern w:val="0"/>
          <w:sz w:val="24"/>
          <w:szCs w:val="24"/>
          <w14:ligatures w14:val="none"/>
        </w:rPr>
        <w:t>.</w:t>
      </w:r>
      <w:r w:rsidR="00A50BB0" w:rsidRPr="007A0547">
        <w:rPr>
          <w:rFonts w:ascii="Times New Roman" w:eastAsia="ＭＳ Ｐゴシック" w:hAnsi="Times New Roman" w:cs="Times New Roman" w:hint="eastAsia"/>
          <w:kern w:val="0"/>
          <w:sz w:val="24"/>
          <w:szCs w:val="24"/>
          <w14:ligatures w14:val="none"/>
        </w:rPr>
        <w:t xml:space="preserve"> </w:t>
      </w:r>
      <w:r w:rsidR="000D4E24" w:rsidRPr="007A0547">
        <w:rPr>
          <w:rFonts w:ascii="Times New Roman" w:eastAsia="ＭＳ Ｐゴシック" w:hAnsi="Times New Roman" w:cs="Times New Roman"/>
          <w:kern w:val="0"/>
          <w:sz w:val="24"/>
          <w:szCs w:val="24"/>
          <w14:ligatures w14:val="none"/>
        </w:rPr>
        <w:t>Director, Department of Anesthesiology</w:t>
      </w:r>
      <w:r w:rsidR="000D4E24" w:rsidRPr="007A0547">
        <w:rPr>
          <w:rFonts w:ascii="Times New Roman" w:eastAsia="ＭＳ Ｐゴシック" w:hAnsi="Times New Roman" w:cs="Times New Roman" w:hint="eastAsia"/>
          <w:kern w:val="0"/>
          <w:sz w:val="24"/>
          <w:szCs w:val="24"/>
          <w14:ligatures w14:val="none"/>
        </w:rPr>
        <w:t>, Isesaki Municipal Hospital</w:t>
      </w:r>
      <w:r w:rsidR="003C360C" w:rsidRPr="007A0547">
        <w:rPr>
          <w:rFonts w:ascii="Times New Roman" w:eastAsia="ＭＳ Ｐゴシック" w:hAnsi="Times New Roman" w:cs="Times New Roman" w:hint="eastAsia"/>
          <w:kern w:val="0"/>
          <w:sz w:val="24"/>
          <w:szCs w:val="24"/>
          <w14:ligatures w14:val="none"/>
        </w:rPr>
        <w:t xml:space="preserve">. 12-1, Tsunatorihon-machi, Isesaki, Gunma, Japan. </w:t>
      </w:r>
      <w:r w:rsidR="0058648B" w:rsidRPr="007A0547">
        <w:rPr>
          <w:rFonts w:ascii="Times New Roman" w:eastAsia="ＭＳ Ｐゴシック" w:hAnsi="Times New Roman" w:cs="Times New Roman" w:hint="eastAsia"/>
          <w:kern w:val="0"/>
          <w:sz w:val="24"/>
          <w:szCs w:val="24"/>
          <w14:ligatures w14:val="none"/>
        </w:rPr>
        <w:t>81-270-25-5022</w:t>
      </w:r>
    </w:p>
    <w:p w14:paraId="74158AE1" w14:textId="77777777" w:rsidR="008C6A2D" w:rsidRPr="007A0547" w:rsidRDefault="008C6A2D" w:rsidP="008C6A2D">
      <w:pPr>
        <w:widowControl/>
        <w:numPr>
          <w:ilvl w:val="0"/>
          <w:numId w:val="1"/>
        </w:numPr>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Name(s) and address(es) of the clinical laboratory(ies) and other medical and/or technical department(s) and/or institutions involved in the research</w:t>
      </w:r>
    </w:p>
    <w:p w14:paraId="770524BD" w14:textId="6A9D8F2E" w:rsidR="00B0764C" w:rsidRPr="007A0547" w:rsidRDefault="00B76A59" w:rsidP="00B0764C">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hint="eastAsia"/>
          <w:kern w:val="0"/>
          <w:sz w:val="24"/>
          <w:szCs w:val="24"/>
          <w14:ligatures w14:val="none"/>
        </w:rPr>
        <w:t>Kimura Pain Clinic</w:t>
      </w:r>
      <w:r w:rsidR="001159A7" w:rsidRPr="007A0547">
        <w:rPr>
          <w:rFonts w:ascii="Times New Roman" w:eastAsia="ＭＳ Ｐゴシック" w:hAnsi="Times New Roman" w:cs="Times New Roman" w:hint="eastAsia"/>
          <w:kern w:val="0"/>
          <w:sz w:val="24"/>
          <w:szCs w:val="24"/>
          <w14:ligatures w14:val="none"/>
        </w:rPr>
        <w:t xml:space="preserve">. </w:t>
      </w:r>
      <w:r w:rsidR="001159A7" w:rsidRPr="007A0547">
        <w:rPr>
          <w:rFonts w:ascii="Times New Roman" w:eastAsia="ＭＳ Ｐゴシック" w:hAnsi="Times New Roman" w:cs="Times New Roman"/>
          <w:kern w:val="0"/>
          <w:sz w:val="24"/>
          <w:szCs w:val="24"/>
          <w14:ligatures w14:val="none"/>
        </w:rPr>
        <w:t>3-379-1, Nishikatakai-machi, Maebashi, Gunma, Japan.</w:t>
      </w:r>
    </w:p>
    <w:p w14:paraId="797DD78A" w14:textId="77777777" w:rsidR="008C6A2D" w:rsidRPr="007A0547" w:rsidRDefault="008C6A2D" w:rsidP="008C6A2D">
      <w:pPr>
        <w:widowControl/>
        <w:shd w:val="clear" w:color="auto" w:fill="FFFFFF"/>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Rationale &amp; background information</w:t>
      </w:r>
    </w:p>
    <w:p w14:paraId="2FF5257B" w14:textId="77777777" w:rsidR="004C2EBB" w:rsidRPr="007A0547" w:rsidRDefault="004C2EBB" w:rsidP="004C2EBB">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Shoulder stiffness is a highly prevalent condition, ranking first among women (113.3 per 1,000 individuals) and second among men (57.2 per 1,000 individuals), according to the 2019 Comprehensive Survey of Living Conditions conducted by the Ministry of Health, Labour and Welfare of Japan. Although ischemia of the shoulder girdle and cervical tissues has been suggested as a possible cause of shoulder stiffness and neck pain, few treatment strategies have directly aimed to improve blood flow.</w:t>
      </w:r>
    </w:p>
    <w:p w14:paraId="5652B9DF" w14:textId="77777777" w:rsidR="004C2EBB" w:rsidRPr="007A0547" w:rsidRDefault="004C2EBB" w:rsidP="004C2EBB">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In diseases associated with chronic pain around the shoulder joint, development of abnormal neovascularization has been reported, and embolization of these vessels to normalize local blood flow has led to pain reduction (Okuno Y, et al. J Vasc Interv Radiol. 2022 Dec;33(12):1468–1475). These findings suggest that normalization of local tissue perfusion could serve as a causal treatment for chronic pain.</w:t>
      </w:r>
    </w:p>
    <w:p w14:paraId="35A52404" w14:textId="069F7627" w:rsidR="004C2EBB" w:rsidRPr="007A0547" w:rsidRDefault="004C2EBB" w:rsidP="004C2EBB">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lastRenderedPageBreak/>
        <w:t>Furthermore, fascia has recently attracted attention as a therapeutic target for pain. Fascia is a three-dimensional fibrous network that envelops muscles, vessels, and nerves throughout the body, connecting organs and mediating mechanical and informational interactions. It serves to facilitate smooth organ movement, provide structural support, protection, and maintain positional stability. Pathological changes in fascia—such as adhesion or decreased gliding and elasticity—can contribute to pain. Using ultrasound imaging, fascia hydrorelease (</w:t>
      </w:r>
      <w:r w:rsidR="00A27C9C" w:rsidRPr="007A0547">
        <w:rPr>
          <w:rFonts w:ascii="Times New Roman" w:eastAsia="ＭＳ Ｐゴシック" w:hAnsi="Times New Roman" w:cs="Times New Roman" w:hint="eastAsia"/>
          <w:kern w:val="0"/>
          <w:sz w:val="24"/>
          <w:szCs w:val="24"/>
          <w14:ligatures w14:val="none"/>
        </w:rPr>
        <w:t>US-</w:t>
      </w:r>
      <w:r w:rsidRPr="007A0547">
        <w:rPr>
          <w:rFonts w:ascii="Times New Roman" w:eastAsia="ＭＳ Ｐゴシック" w:hAnsi="Times New Roman" w:cs="Times New Roman"/>
          <w:kern w:val="0"/>
          <w:sz w:val="24"/>
          <w:szCs w:val="24"/>
          <w14:ligatures w14:val="none"/>
        </w:rPr>
        <w:t>FHR) is a procedure in which fluid is injected to mechanically separate and relax thickened, hyperechoic fascia by moving the needle tip within it. This technique aims to improve not only pain symptoms but also fascial flexibility, glide, and extensibility (modified from the Japan Society of Ultrasonics in Medicine website: https://www.jnos.or.jp/for_medical).</w:t>
      </w:r>
    </w:p>
    <w:p w14:paraId="25F2978C" w14:textId="238C411B" w:rsidR="000E36C6" w:rsidRPr="007A0547" w:rsidRDefault="004C2EBB" w:rsidP="004C2EBB">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Our co-investigator, Hiroaki Kimura, has reported that ultrasound-guided fascia hydrorelease targeting the coracohumeral ligament in patients with painful shoulder stiffness improved both shoulder range of motion and pain (Kimura H, Suda M, et al. Sci Rep. 2022 Nov 17;12(1):19782). Subsequently, we observed that performing fascia hydrorelease on arteries supplying the painful region—particularly those exhibiting fascial thickening, kinking, branching, or stenosis—resulted in improved arterial blood flow and alleviation of pain symptoms. However, these findings have not yet been scientifically evaluated.</w:t>
      </w:r>
    </w:p>
    <w:p w14:paraId="0124E9BA" w14:textId="77777777" w:rsidR="008C6A2D" w:rsidRPr="007A0547" w:rsidRDefault="008C6A2D" w:rsidP="008C6A2D">
      <w:pPr>
        <w:widowControl/>
        <w:shd w:val="clear" w:color="auto" w:fill="FFFFFF"/>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Study goals and objectives</w:t>
      </w:r>
    </w:p>
    <w:p w14:paraId="7028BAF0" w14:textId="07C33BF0" w:rsidR="006A5D86" w:rsidRPr="007A0547" w:rsidRDefault="00B64DC4" w:rsidP="00E43430">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In this study, we performed ultrasound-guided fascia hydrorelease around the transverse carotid artery that feeds the trapezius and levator scapulae muscles and other neck tissues in patients diagnosed with stiff neck pain and myofascial pain syndrome (MPS) in the neck. We want to clarify whether or not pain symptoms can be improved by ultrasound-guided fascia hydrorelease around the transverse cervical artery or the dorsal scapular artery that feeds the trapezius, levator scapulae, and other neck tissues.</w:t>
      </w:r>
    </w:p>
    <w:p w14:paraId="320F07DA" w14:textId="77777777" w:rsidR="00780353" w:rsidRPr="007A0547" w:rsidRDefault="00780353" w:rsidP="00780353">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The primary outcome was neck pain, measured using the VAS scale during neck movement, assessed 15 min after US-FHR and compared with the baseline value.</w:t>
      </w:r>
    </w:p>
    <w:p w14:paraId="40931031" w14:textId="4C494F15" w:rsidR="002A3348" w:rsidRPr="007A0547" w:rsidRDefault="00702D12" w:rsidP="003E2521">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t xml:space="preserve"> </w:t>
      </w:r>
      <w:r w:rsidRPr="007A0547">
        <w:rPr>
          <w:rFonts w:ascii="Times New Roman" w:eastAsia="ＭＳ Ｐゴシック" w:hAnsi="Times New Roman" w:cs="Times New Roman"/>
          <w:kern w:val="0"/>
          <w:sz w:val="24"/>
          <w:szCs w:val="24"/>
          <w14:ligatures w14:val="none"/>
        </w:rPr>
        <w:t xml:space="preserve">The secondary outcomes were: (1) neck pain VAS score during neck movement, assessed 1 week after US-FHR; (2) pain VAS score at rest, assessed 15 min and 1 week after the procedure; (3) blood flow volume at the FHR-treated site, measured by ultrasound immediately and 1 week after US-FHR; (4) ADL, assessed using the PDI-5-J </w:t>
      </w:r>
      <w:r w:rsidRPr="007A0547">
        <w:rPr>
          <w:rFonts w:ascii="Times New Roman" w:eastAsia="ＭＳ Ｐゴシック" w:hAnsi="Times New Roman" w:cs="Times New Roman"/>
          <w:kern w:val="0"/>
          <w:sz w:val="24"/>
          <w:szCs w:val="24"/>
          <w14:ligatures w14:val="none"/>
        </w:rPr>
        <w:lastRenderedPageBreak/>
        <w:t>before and 1 week after US-FHR; and (5) Surface temperature, measured by thermographic camera before, immediately after, and one week after US-FHR.</w:t>
      </w:r>
    </w:p>
    <w:p w14:paraId="4A09044A" w14:textId="77777777" w:rsidR="003B1F31" w:rsidRPr="007A0547" w:rsidRDefault="008C6A2D" w:rsidP="003B1F31">
      <w:pPr>
        <w:widowControl/>
        <w:shd w:val="clear" w:color="auto" w:fill="FFFFFF"/>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Study design</w:t>
      </w:r>
    </w:p>
    <w:p w14:paraId="15D202D2" w14:textId="4F99601C" w:rsidR="00E044FD" w:rsidRPr="007A0547" w:rsidRDefault="00E044FD" w:rsidP="003B1F31">
      <w:pPr>
        <w:widowControl/>
        <w:shd w:val="clear" w:color="auto" w:fill="FFFFFF"/>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kern w:val="0"/>
          <w:sz w:val="24"/>
          <w:szCs w:val="24"/>
          <w14:ligatures w14:val="none"/>
        </w:rPr>
        <w:t xml:space="preserve">We conducted a prospective, single-arm interventional study to assess the effectiveness of US-FHR in adult patients (aged &gt;20 years) who presented with neck pain to the outpatient departments of Kimura Pain Clinic or Isesaki Municipal Hospital between May 1, 2024, and February 28, 2025. </w:t>
      </w:r>
    </w:p>
    <w:p w14:paraId="08E1C2B6" w14:textId="5F853A07" w:rsidR="00843955" w:rsidRPr="007A0547" w:rsidRDefault="00E044FD" w:rsidP="006F2A6D">
      <w:pPr>
        <w:widowControl/>
        <w:shd w:val="clear" w:color="auto" w:fill="FFFFFF"/>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The inclusion criteria were as follows: patients clinically diagnosed with MPS corresponding to chronic primary musculoskeletal pain (MG30.02 according to the International Classification of Diseases, 11th Revision criteria) for nonspecific chronic neck pain, a movement-related pain VAS score of ≥30 mm, and willingness to undergo FHR treatment. Patients were excluded if they: had been diagnosed with conditions that may cause secondary chronic neck pain, such as a history of head or neck trauma, neurological disorders, inflammatory diseases, or tumors; received an additional prescription for analgesics from 1 week before to 1 week after the FHR procedure; could not safely discontinue anticoagulant or antithrombotic therapy, had a bleeding tendency, or showed signs of infection at the planned FHR site; had difficulty in evaluating blood flow in the transverse cervical or dorsal scapular artery using ultrasound; and planned to undergo FHR at other anatomical sites during the study period.</w:t>
      </w:r>
    </w:p>
    <w:p w14:paraId="6F117460" w14:textId="77777777" w:rsidR="008C6A2D" w:rsidRPr="007A0547" w:rsidRDefault="008C6A2D" w:rsidP="00693469">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Methodology</w:t>
      </w:r>
    </w:p>
    <w:p w14:paraId="1DA68782" w14:textId="77777777" w:rsidR="009B1FD0" w:rsidRPr="007A0547" w:rsidRDefault="009B1FD0" w:rsidP="009B1FD0">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Intervention</w:t>
      </w:r>
    </w:p>
    <w:p w14:paraId="2F50FD7A" w14:textId="595DDEA9" w:rsidR="009B1FD0" w:rsidRPr="007A0547" w:rsidRDefault="009B1FD0" w:rsidP="009B1FD0">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 xml:space="preserve">Patients underwent US-FHR around the target artery during their first visit. Figure 4 illustrates the US-FHR procedure. Patients were positioned in the lateral decubitus position with the treatment site facing upward and the arm placed alongside the torso. US-FHR was performed using a Canon Aplio i700 ultrasound system (authentication number: 228ABBZX00022000) with an i18LX5 probe (frequency range: 4–18.3 MHz; authentication number: 228ABBZX00025000). The probe was placed medial to the acromion to visualize the trapezius and supraspinatus muscles, enabling identification of the artery located between them. The arteries supplying the cervical tissues exhibit considerable anatomical variation; at this site, either the transverse cervical or dorsal </w:t>
      </w:r>
      <w:r w:rsidRPr="007A0547">
        <w:rPr>
          <w:rFonts w:ascii="Times New Roman" w:eastAsia="ＭＳ Ｐゴシック" w:hAnsi="Times New Roman" w:cs="Times New Roman"/>
          <w:kern w:val="0"/>
          <w:sz w:val="24"/>
          <w:szCs w:val="24"/>
          <w14:ligatures w14:val="none"/>
        </w:rPr>
        <w:lastRenderedPageBreak/>
        <w:t>scapular artery can be visualized. The artery closest to the pain source and most easily visualized was selected as the target for intervention. After identifying the transverse cervical or dorsal scapular artery that supplies the cervical tissues, arterial blood flow was assessed. US-FHR was then performed at the stacked fascia surrounding the artery. A 27-gauge, 38-mm needle and a 10-mL syringe were used for the injection. Using the out-of-plane technique, the needle tip was visualized around the artery, and 2 mL of normal saline was injected into the stacked fascia around the artery. The artery diameter and blood flow were reassessed at the same location 2 min after performing US-FHR. A video recording of each procedure was made. Patients who were taking analgesics on a regular schedule were instructed to continue their usual medication regimen without interruption or dose modification.</w:t>
      </w:r>
    </w:p>
    <w:p w14:paraId="51190504" w14:textId="77777777" w:rsidR="009B1FD0" w:rsidRPr="007A0547" w:rsidRDefault="009B1FD0" w:rsidP="009B1FD0">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 xml:space="preserve">Outcome measurements </w:t>
      </w:r>
    </w:p>
    <w:p w14:paraId="47E2402C" w14:textId="77777777" w:rsidR="009B1FD0" w:rsidRPr="007A0547" w:rsidRDefault="009B1FD0" w:rsidP="009B1FD0">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The primary outcome was neck pain, measured using the VAS scale during neck movement, assessed 15 min after US-FHR and compared with the baseline value.</w:t>
      </w:r>
    </w:p>
    <w:p w14:paraId="07E84179" w14:textId="3BE25A7A" w:rsidR="00BE7DB9" w:rsidRPr="007A0547" w:rsidRDefault="009B1FD0" w:rsidP="009B1FD0">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 xml:space="preserve">The secondary outcomes were: (1) neck pain VAS score during neck movement, assessed 1 week after US-FHR; (2) pain VAS score at rest, assessed 15 min and 1 week after the procedure; (3) blood flow volume at the FHR-treated site, measured by ultrasound immediately and 1 week after US-FHR; (4) ADL, assessed using the PDI-5-J before and 1 week after US-FHR; and (5) Surface temperature, measured by thermographic camera before, immediately after, and one week after US-FHR. All secondary outcomes were compared with baseline values. Pain VAS scores were determined by measuring the distance (mm) from the “no pain” anchor and the patient’s mark on a 100-mm line, providing a score range of 0–100. Pain at rest and during movement were scored separately. Blood flow in the transverse cervical or dorsal scapular artery was evaluated immediately before and 2 min after US-FHR during the first and second visits. Arterial blood flow at the planned US-FHR site was measured as follows. First, an image of the vessel along its long axis was obtained, and the maximum diameter was recorded. After confirming arterial blood flow using the Superb Microvascular Imaging (SMI) mode, measurements were performed in Pulsed Wave mode. To ensure reliability, the sampling gate was set to two-thirds of the vessel diameter, and the angle correction was maintained below 60°. The blood flow waveform was observed, and the start and end points of one cardiac cycle were visually determined to trace a single heartbeat. Vessel diameters at the measurement site were recorded. To accurately capture the vessel lumen, the SMI flow display was removed, </w:t>
      </w:r>
      <w:r w:rsidRPr="007A0547">
        <w:rPr>
          <w:rFonts w:ascii="Times New Roman" w:eastAsia="ＭＳ Ｐゴシック" w:hAnsi="Times New Roman" w:cs="Times New Roman"/>
          <w:kern w:val="0"/>
          <w:sz w:val="24"/>
          <w:szCs w:val="24"/>
          <w14:ligatures w14:val="none"/>
        </w:rPr>
        <w:lastRenderedPageBreak/>
        <w:t>and the image was magnified to enhance clarity. The vessel diameter was measured as the distance between the inner walls of the lumen, and the cross-sectional area was calculated assuming a circular shape. The ultrasound system software then automatically calculated and displayed the corresponding blood flow volumes, which were recorded. At the second visit, blood flow was measured at the same site as during the first visit by reproducing identical imaging conditions. To ensure consistency, images from the previous measurement were printed, and confirmation was made that the trapezius and supraspinatus muscles, and either the transverse cervical or dorsal scapular artery, were visualized in the same manner before proceeding with the measurement. The PDI-5-J, assessed from the first visit (surveyed before US-FHR) to the second visit, was also included as a secondary outcome measure. The PDI-5-J (five-item Japanese version of the Pain Disability Index) is a self-report questionnaire designed to evaluate the degree to which pain interferes with five domains of daily activities: Family/Home Responsibilities, Recreation, Social Activity, Occupation, and Self-Care. Respondents rate their level of disability in each domain on an 11-point scale ranging from 0 (no disability) to 10 (total disability). The total score ranges 0–50, with higher scores indicating a greater degree of pain-related disability. The PDI-5-J was developed by omitting the items on sexual behavior and life-support activities from the original seven-item PDI, reflecting cultural considerations and respondent comfort in Japan. The PDI-5-J has demonstrated good reliability and validity for evaluating pain-related interference with daily activities among Japanese individuals with chronic pain. The painful site was identified, and its surface temperature was measured using a thermographic camera (FLIR C5™, FLIR® Systems, Inc.) before, immediately after, and one week after US-FHR. The use of analgesics was permitted during the study period; however, FHR, trigger point injections using local anesthetics or steroids, and acupuncture therapy were not allowed during the time between the first and second visits.</w:t>
      </w:r>
    </w:p>
    <w:p w14:paraId="7B0547D1" w14:textId="472FB1B8" w:rsidR="00FA216E" w:rsidRPr="007A0547" w:rsidRDefault="000219BA" w:rsidP="000A4EA3">
      <w:pPr>
        <w:pStyle w:val="Web"/>
      </w:pPr>
      <w:r w:rsidRPr="007A0547">
        <w:rPr>
          <w:rFonts w:hint="eastAsia"/>
          <w:noProof/>
        </w:rPr>
        <w:lastRenderedPageBreak/>
        <w:drawing>
          <wp:inline distT="0" distB="0" distL="0" distR="0" wp14:anchorId="0BC1B471" wp14:editId="71582124">
            <wp:extent cx="3610479" cy="7049484"/>
            <wp:effectExtent l="0" t="0" r="0" b="0"/>
            <wp:docPr id="1936171733" name="図 2" descr="テキスト が含まれている画像&#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171733" name="図 2" descr="テキスト が含まれている画像&#10;&#10;AI 生成コンテンツは誤りを含む可能性があります。"/>
                    <pic:cNvPicPr/>
                  </pic:nvPicPr>
                  <pic:blipFill>
                    <a:blip r:embed="rId8">
                      <a:extLst>
                        <a:ext uri="{28A0092B-C50C-407E-A947-70E740481C1C}">
                          <a14:useLocalDpi xmlns:a14="http://schemas.microsoft.com/office/drawing/2010/main" val="0"/>
                        </a:ext>
                      </a:extLst>
                    </a:blip>
                    <a:stretch>
                      <a:fillRect/>
                    </a:stretch>
                  </pic:blipFill>
                  <pic:spPr>
                    <a:xfrm>
                      <a:off x="0" y="0"/>
                      <a:ext cx="3610479" cy="7049484"/>
                    </a:xfrm>
                    <a:prstGeom prst="rect">
                      <a:avLst/>
                    </a:prstGeom>
                  </pic:spPr>
                </pic:pic>
              </a:graphicData>
            </a:graphic>
          </wp:inline>
        </w:drawing>
      </w:r>
    </w:p>
    <w:p w14:paraId="5AA7C40F" w14:textId="77777777" w:rsidR="007E2FFC" w:rsidRPr="007A0547" w:rsidRDefault="00AB54B9" w:rsidP="008C6A2D">
      <w:pPr>
        <w:widowControl/>
        <w:spacing w:before="100" w:beforeAutospacing="1" w:after="100" w:afterAutospacing="1" w:line="300" w:lineRule="atLeast"/>
        <w:jc w:val="left"/>
        <w:outlineLvl w:val="2"/>
      </w:pPr>
      <w:r w:rsidRPr="007A0547">
        <w:rPr>
          <w:rFonts w:ascii="Times New Roman" w:eastAsia="ＭＳ Ｐゴシック" w:hAnsi="Times New Roman" w:cs="Times New Roman" w:hint="eastAsia"/>
          <w:kern w:val="0"/>
          <w:sz w:val="24"/>
          <w:szCs w:val="24"/>
          <w14:ligatures w14:val="none"/>
        </w:rPr>
        <w:t>Figure 1</w:t>
      </w:r>
      <w:r w:rsidR="00651D1B" w:rsidRPr="007A0547">
        <w:rPr>
          <w:rFonts w:ascii="Times New Roman" w:eastAsia="ＭＳ Ｐゴシック" w:hAnsi="Times New Roman" w:cs="Times New Roman" w:hint="eastAsia"/>
          <w:kern w:val="0"/>
          <w:sz w:val="24"/>
          <w:szCs w:val="24"/>
          <w14:ligatures w14:val="none"/>
        </w:rPr>
        <w:t xml:space="preserve">. </w:t>
      </w:r>
      <w:r w:rsidR="000C3D9E" w:rsidRPr="007A0547">
        <w:rPr>
          <w:rFonts w:ascii="Times New Roman" w:eastAsia="ＭＳ Ｐゴシック" w:hAnsi="Times New Roman" w:cs="Times New Roman"/>
          <w:kern w:val="0"/>
          <w:sz w:val="24"/>
          <w:szCs w:val="24"/>
          <w14:ligatures w14:val="none"/>
        </w:rPr>
        <w:t>Flowchart of patient selection and treatment.</w:t>
      </w:r>
      <w:r w:rsidR="007E2FFC" w:rsidRPr="007A0547">
        <w:t xml:space="preserve"> </w:t>
      </w:r>
    </w:p>
    <w:p w14:paraId="717A1C52" w14:textId="0260E7C3" w:rsidR="00AB54B9" w:rsidRPr="007A0547" w:rsidRDefault="007E2FFC" w:rsidP="008C6A2D">
      <w:pPr>
        <w:widowControl/>
        <w:spacing w:before="100" w:beforeAutospacing="1" w:after="100" w:afterAutospacing="1" w:line="300" w:lineRule="atLeast"/>
        <w:jc w:val="left"/>
        <w:outlineLvl w:val="2"/>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Abbreviations: PDI-5-J, five-item Japanese version of the Pain Disability Index; US-FHR, ultrasound-guided fascia hydrorelease; VAS, visual analog scale.</w:t>
      </w:r>
    </w:p>
    <w:p w14:paraId="7F372CFE" w14:textId="0B665FE9"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lastRenderedPageBreak/>
        <w:t>Safety considerations</w:t>
      </w:r>
    </w:p>
    <w:p w14:paraId="2209DB98" w14:textId="2EB12E7B" w:rsidR="00995E3B" w:rsidRPr="007A0547" w:rsidRDefault="005C7108" w:rsidP="008C6A2D">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Adverse events are defined as any undesirable occurrences, including side effects. Potential adverse events associated with US-FHR include bleeding, hematoma, and infection at the treatment site. In the event of an adverse event, appropriate management will be initiated promptly. For bleeding or hematoma, compression hemostasis will be performed, followed by careful observation for any additional bleeding. The treated area will be examined at the one-week follow-up visit to assess for residual bleeding. At the same visit, the US-FHR site will also be inspected for signs of infection, such as erythema, warmth, or swelling, and further examination or treatment will be provided if necessary. The presence or absence of adverse events will be recorded in the Case Report Form (CRF).</w:t>
      </w:r>
    </w:p>
    <w:p w14:paraId="03916DCB"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Follow-up</w:t>
      </w:r>
    </w:p>
    <w:p w14:paraId="0DCA0BB3" w14:textId="5C3FE336" w:rsidR="00F26DFB" w:rsidRPr="007A0547" w:rsidRDefault="00CE0AC0" w:rsidP="008C6A2D">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 xml:space="preserve">The treated area will be observed for approximately 20 minutes after the US-FHR procedure to confirm that there are no changes in the overall condition, including the absence of any adverse events. At the follow-up visit one week after US-FHR, the treated area will again be examined for signs of infection such as redness, warmth, or swelling, and additional treatment or examination will be provided if necessary.  </w:t>
      </w:r>
    </w:p>
    <w:p w14:paraId="5FB357D8"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Data management and statistical analysis</w:t>
      </w:r>
    </w:p>
    <w:p w14:paraId="03F8A5FB" w14:textId="77777777" w:rsidR="00041BB3" w:rsidRPr="007A0547" w:rsidRDefault="00041BB3" w:rsidP="00041BB3">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Sample size calculation</w:t>
      </w:r>
    </w:p>
    <w:p w14:paraId="2CF39271" w14:textId="77777777" w:rsidR="000317B0" w:rsidRPr="007A0547" w:rsidRDefault="000022AA" w:rsidP="00041BB3">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 xml:space="preserve">The sample size was calculated using a one-sample t-test to determine whether the mean change in VAS score from baseline differed from zero. </w:t>
      </w:r>
      <w:r w:rsidR="00914BDC" w:rsidRPr="007A0547">
        <w:rPr>
          <w:rFonts w:ascii="Times New Roman" w:eastAsia="ＭＳ Ｐゴシック" w:hAnsi="Times New Roman" w:cs="Times New Roman"/>
          <w:kern w:val="0"/>
          <w:sz w:val="24"/>
          <w:szCs w:val="24"/>
          <w14:ligatures w14:val="none"/>
        </w:rPr>
        <w:t xml:space="preserve">Based on a previous </w:t>
      </w:r>
      <w:r w:rsidR="009867B8" w:rsidRPr="007A0547">
        <w:rPr>
          <w:rFonts w:ascii="Times New Roman" w:eastAsia="ＭＳ Ｐゴシック" w:hAnsi="Times New Roman" w:cs="Times New Roman" w:hint="eastAsia"/>
          <w:kern w:val="0"/>
          <w:sz w:val="24"/>
          <w:szCs w:val="24"/>
          <w14:ligatures w14:val="none"/>
        </w:rPr>
        <w:t>study</w:t>
      </w:r>
      <w:r w:rsidR="00914BDC" w:rsidRPr="007A0547">
        <w:rPr>
          <w:rFonts w:ascii="Times New Roman" w:eastAsia="ＭＳ Ｐゴシック" w:hAnsi="Times New Roman" w:cs="Times New Roman"/>
          <w:kern w:val="0"/>
          <w:sz w:val="24"/>
          <w:szCs w:val="24"/>
          <w14:ligatures w14:val="none"/>
        </w:rPr>
        <w:t xml:space="preserve"> (Fujita N, et al., J Clin Anesth. 2016;31:149–153), </w:t>
      </w:r>
      <w:r w:rsidR="000D45AF" w:rsidRPr="007A0547">
        <w:rPr>
          <w:rFonts w:ascii="Times New Roman" w:eastAsia="ＭＳ Ｐゴシック" w:hAnsi="Times New Roman" w:cs="Times New Roman"/>
          <w:kern w:val="0"/>
          <w:sz w:val="24"/>
          <w:szCs w:val="24"/>
          <w14:ligatures w14:val="none"/>
        </w:rPr>
        <w:t xml:space="preserve">the expected mean change in VAS score was set at </w:t>
      </w:r>
      <w:r w:rsidR="000D45AF" w:rsidRPr="007A0547">
        <w:rPr>
          <w:rFonts w:ascii="Times New Roman" w:eastAsia="ＭＳ Ｐゴシック" w:hAnsi="Times New Roman" w:cs="Times New Roman" w:hint="eastAsia"/>
          <w:kern w:val="0"/>
          <w:sz w:val="24"/>
          <w:szCs w:val="24"/>
          <w14:ligatures w14:val="none"/>
        </w:rPr>
        <w:t>20</w:t>
      </w:r>
      <w:r w:rsidR="000D45AF" w:rsidRPr="007A0547">
        <w:rPr>
          <w:rFonts w:ascii="Times New Roman" w:eastAsia="ＭＳ Ｐゴシック" w:hAnsi="Times New Roman" w:cs="Times New Roman"/>
          <w:kern w:val="0"/>
          <w:sz w:val="24"/>
          <w:szCs w:val="24"/>
          <w14:ligatures w14:val="none"/>
        </w:rPr>
        <w:t xml:space="preserve"> mm with a standard deviation of </w:t>
      </w:r>
      <w:r w:rsidR="000D45AF" w:rsidRPr="007A0547">
        <w:rPr>
          <w:rFonts w:ascii="Times New Roman" w:eastAsia="ＭＳ Ｐゴシック" w:hAnsi="Times New Roman" w:cs="Times New Roman" w:hint="eastAsia"/>
          <w:kern w:val="0"/>
          <w:sz w:val="24"/>
          <w:szCs w:val="24"/>
          <w14:ligatures w14:val="none"/>
        </w:rPr>
        <w:t>35</w:t>
      </w:r>
      <w:r w:rsidR="000D45AF" w:rsidRPr="007A0547">
        <w:rPr>
          <w:rFonts w:ascii="Times New Roman" w:eastAsia="ＭＳ Ｐゴシック" w:hAnsi="Times New Roman" w:cs="Times New Roman"/>
          <w:kern w:val="0"/>
          <w:sz w:val="24"/>
          <w:szCs w:val="24"/>
          <w14:ligatures w14:val="none"/>
        </w:rPr>
        <w:t xml:space="preserve"> mm,</w:t>
      </w:r>
      <w:r w:rsidR="00914BDC" w:rsidRPr="007A0547">
        <w:rPr>
          <w:rFonts w:ascii="Times New Roman" w:eastAsia="ＭＳ Ｐゴシック" w:hAnsi="Times New Roman" w:cs="Times New Roman"/>
          <w:kern w:val="0"/>
          <w:sz w:val="24"/>
          <w:szCs w:val="24"/>
          <w14:ligatures w14:val="none"/>
        </w:rPr>
        <w:t xml:space="preserve"> </w:t>
      </w:r>
      <w:r w:rsidR="000D45AF" w:rsidRPr="007A0547">
        <w:rPr>
          <w:rFonts w:ascii="Times New Roman" w:eastAsia="ＭＳ Ｐゴシック" w:hAnsi="Times New Roman" w:cs="Times New Roman"/>
          <w:kern w:val="0"/>
          <w:sz w:val="24"/>
          <w:szCs w:val="24"/>
          <w14:ligatures w14:val="none"/>
        </w:rPr>
        <w:t xml:space="preserve">yielding a standardized effect size of </w:t>
      </w:r>
      <w:r w:rsidR="004667ED" w:rsidRPr="007A0547">
        <w:rPr>
          <w:rFonts w:ascii="Times New Roman" w:eastAsia="ＭＳ Ｐゴシック" w:hAnsi="Times New Roman" w:cs="Times New Roman" w:hint="eastAsia"/>
          <w:kern w:val="0"/>
          <w:sz w:val="24"/>
          <w:szCs w:val="24"/>
          <w14:ligatures w14:val="none"/>
        </w:rPr>
        <w:t>0.57</w:t>
      </w:r>
      <w:r w:rsidR="000D45AF" w:rsidRPr="007A0547">
        <w:rPr>
          <w:rFonts w:ascii="Times New Roman" w:eastAsia="ＭＳ Ｐゴシック" w:hAnsi="Times New Roman" w:cs="Times New Roman"/>
          <w:kern w:val="0"/>
          <w:sz w:val="24"/>
          <w:szCs w:val="24"/>
          <w14:ligatures w14:val="none"/>
        </w:rPr>
        <w:t xml:space="preserve">. The significance level (alpha) was set at 0.05 (two-tailed), and the target statistical power was 0.8. The calculated sample size was </w:t>
      </w:r>
      <w:r w:rsidR="004667ED" w:rsidRPr="007A0547">
        <w:rPr>
          <w:rFonts w:ascii="Times New Roman" w:eastAsia="ＭＳ Ｐゴシック" w:hAnsi="Times New Roman" w:cs="Times New Roman" w:hint="eastAsia"/>
          <w:kern w:val="0"/>
          <w:sz w:val="24"/>
          <w:szCs w:val="24"/>
          <w14:ligatures w14:val="none"/>
        </w:rPr>
        <w:t>28</w:t>
      </w:r>
      <w:r w:rsidR="000D45AF" w:rsidRPr="007A0547">
        <w:rPr>
          <w:rFonts w:ascii="Times New Roman" w:eastAsia="ＭＳ Ｐゴシック" w:hAnsi="Times New Roman" w:cs="Times New Roman"/>
          <w:kern w:val="0"/>
          <w:sz w:val="24"/>
          <w:szCs w:val="24"/>
          <w14:ligatures w14:val="none"/>
        </w:rPr>
        <w:t xml:space="preserve"> participants. Assuming an approximate 20% dropout rate, the required number of participants was set at </w:t>
      </w:r>
      <w:r w:rsidR="004667ED" w:rsidRPr="007A0547">
        <w:rPr>
          <w:rFonts w:ascii="Times New Roman" w:eastAsia="ＭＳ Ｐゴシック" w:hAnsi="Times New Roman" w:cs="Times New Roman" w:hint="eastAsia"/>
          <w:kern w:val="0"/>
          <w:sz w:val="24"/>
          <w:szCs w:val="24"/>
          <w14:ligatures w14:val="none"/>
        </w:rPr>
        <w:t>35.</w:t>
      </w:r>
      <w:r w:rsidR="000317B0" w:rsidRPr="007A0547">
        <w:rPr>
          <w:rFonts w:ascii="Times New Roman" w:eastAsia="ＭＳ Ｐゴシック" w:hAnsi="Times New Roman" w:cs="Times New Roman" w:hint="eastAsia"/>
          <w:kern w:val="0"/>
          <w:sz w:val="24"/>
          <w:szCs w:val="24"/>
          <w14:ligatures w14:val="none"/>
        </w:rPr>
        <w:t xml:space="preserve"> </w:t>
      </w:r>
    </w:p>
    <w:p w14:paraId="792996BE" w14:textId="2DB251A9" w:rsidR="00F33949" w:rsidRPr="007A0547" w:rsidRDefault="000317B0" w:rsidP="00041BB3">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If the actual number of enrolled participants is lower than anticipated, the sample size will be recalculated and may be modified accordingly.</w:t>
      </w:r>
    </w:p>
    <w:p w14:paraId="1EAADC21" w14:textId="7A5710BA" w:rsidR="00041BB3" w:rsidRPr="007A0547" w:rsidRDefault="00041BB3" w:rsidP="00041BB3">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 xml:space="preserve">Statistical analysis </w:t>
      </w:r>
    </w:p>
    <w:p w14:paraId="12E58D5B" w14:textId="7F171779" w:rsidR="00F17AF4" w:rsidRPr="007A0547" w:rsidRDefault="00041BB3" w:rsidP="00041BB3">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lastRenderedPageBreak/>
        <w:t xml:space="preserve">Categorical and continuous variables </w:t>
      </w:r>
      <w:r w:rsidR="00FE1C66" w:rsidRPr="007A0547">
        <w:rPr>
          <w:rFonts w:ascii="Times New Roman" w:eastAsia="ＭＳ Ｐゴシック" w:hAnsi="Times New Roman" w:cs="Times New Roman" w:hint="eastAsia"/>
          <w:kern w:val="0"/>
          <w:sz w:val="24"/>
          <w:szCs w:val="24"/>
          <w14:ligatures w14:val="none"/>
        </w:rPr>
        <w:t>is</w:t>
      </w:r>
      <w:r w:rsidRPr="007A0547">
        <w:rPr>
          <w:rFonts w:ascii="Times New Roman" w:eastAsia="ＭＳ Ｐゴシック" w:hAnsi="Times New Roman" w:cs="Times New Roman"/>
          <w:kern w:val="0"/>
          <w:sz w:val="24"/>
          <w:szCs w:val="24"/>
          <w14:ligatures w14:val="none"/>
        </w:rPr>
        <w:t xml:space="preserve"> summarized as numbers (percentages) or medians (IQR), as appropriate. Pain VAS scores</w:t>
      </w:r>
      <w:r w:rsidR="00E17004" w:rsidRPr="007A0547">
        <w:rPr>
          <w:rFonts w:ascii="Times New Roman" w:eastAsia="ＭＳ Ｐゴシック" w:hAnsi="Times New Roman" w:cs="Times New Roman" w:hint="eastAsia"/>
          <w:kern w:val="0"/>
          <w:sz w:val="24"/>
          <w:szCs w:val="24"/>
          <w14:ligatures w14:val="none"/>
        </w:rPr>
        <w:t xml:space="preserve">, </w:t>
      </w:r>
      <w:r w:rsidRPr="007A0547">
        <w:rPr>
          <w:rFonts w:ascii="Times New Roman" w:eastAsia="ＭＳ Ｐゴシック" w:hAnsi="Times New Roman" w:cs="Times New Roman"/>
          <w:kern w:val="0"/>
          <w:sz w:val="24"/>
          <w:szCs w:val="24"/>
          <w14:ligatures w14:val="none"/>
        </w:rPr>
        <w:t xml:space="preserve">blood flow volumes </w:t>
      </w:r>
      <w:r w:rsidR="00E17004" w:rsidRPr="007A0547">
        <w:rPr>
          <w:rFonts w:ascii="Times New Roman" w:eastAsia="ＭＳ Ｐゴシック" w:hAnsi="Times New Roman" w:cs="Times New Roman" w:hint="eastAsia"/>
          <w:kern w:val="0"/>
          <w:sz w:val="24"/>
          <w:szCs w:val="24"/>
          <w14:ligatures w14:val="none"/>
        </w:rPr>
        <w:t xml:space="preserve">and </w:t>
      </w:r>
      <w:r w:rsidR="00E17004" w:rsidRPr="007A0547">
        <w:rPr>
          <w:rFonts w:ascii="Times New Roman" w:eastAsia="ＭＳ Ｐゴシック" w:hAnsi="Times New Roman" w:cs="Times New Roman"/>
          <w:kern w:val="0"/>
          <w:sz w:val="24"/>
          <w:szCs w:val="24"/>
          <w14:ligatures w14:val="none"/>
        </w:rPr>
        <w:t xml:space="preserve">surface temperature </w:t>
      </w:r>
      <w:r w:rsidRPr="007A0547">
        <w:rPr>
          <w:rFonts w:ascii="Times New Roman" w:eastAsia="ＭＳ Ｐゴシック" w:hAnsi="Times New Roman" w:cs="Times New Roman"/>
          <w:kern w:val="0"/>
          <w:sz w:val="24"/>
          <w:szCs w:val="24"/>
          <w14:ligatures w14:val="none"/>
        </w:rPr>
        <w:t>measure</w:t>
      </w:r>
      <w:r w:rsidR="00FE1C66" w:rsidRPr="007A0547">
        <w:rPr>
          <w:rFonts w:ascii="Times New Roman" w:eastAsia="ＭＳ Ｐゴシック" w:hAnsi="Times New Roman" w:cs="Times New Roman" w:hint="eastAsia"/>
          <w:kern w:val="0"/>
          <w:sz w:val="24"/>
          <w:szCs w:val="24"/>
          <w14:ligatures w14:val="none"/>
        </w:rPr>
        <w:t>s</w:t>
      </w:r>
      <w:r w:rsidRPr="007A0547">
        <w:rPr>
          <w:rFonts w:ascii="Times New Roman" w:eastAsia="ＭＳ Ｐゴシック" w:hAnsi="Times New Roman" w:cs="Times New Roman"/>
          <w:kern w:val="0"/>
          <w:sz w:val="24"/>
          <w:szCs w:val="24"/>
          <w14:ligatures w14:val="none"/>
        </w:rPr>
        <w:t xml:space="preserve"> immediately and 1 week after US-FHR were compared with baseline values using the Wilcoxon signed-rank test. P-values were adjusted for multiple comparisons using the Bonferroni correction. Differences in PDI-5-J scores between baseline and the second visit were also assessed using the Wilcoxon signed-rank test. For all analyses, a P-value &lt; 0.05 was considered statistically significant. All analyses were performed using GraphPad Prism (version 10.6.1, GraphPad Software, Boston, MA, USA).</w:t>
      </w:r>
    </w:p>
    <w:p w14:paraId="25A98652"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Quality assurance</w:t>
      </w:r>
    </w:p>
    <w:p w14:paraId="6C3E291C" w14:textId="2BF4ECE0" w:rsidR="00280635" w:rsidRPr="007A0547" w:rsidRDefault="00FF3283" w:rsidP="008C6A2D">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hint="eastAsia"/>
          <w:kern w:val="0"/>
          <w:sz w:val="24"/>
          <w:szCs w:val="24"/>
          <w14:ligatures w14:val="none"/>
        </w:rPr>
        <w:t>Data analysis</w:t>
      </w:r>
    </w:p>
    <w:p w14:paraId="5EF08EDB" w14:textId="6A7A2DDB" w:rsidR="00280635" w:rsidRPr="007A0547" w:rsidRDefault="00280635" w:rsidP="008C6A2D">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CRFs will be prepared for data analysis. The entries and any corrections on the CRFs will be completed by the investigators. The investigators will complete the CRFs for each participant promptly after each observation and examination. The original CRFs will be stored at Kimura Pain Clinic. Any corrections will be made by striking through the original entry with a single line and recording the reason for the correction, the date and time of the correction, and the identity of the person making the correction in the margin. Data analysis will be performed by an investigator who is responsible for data collection but is not involved in performing the fascia hydrorelease procedures.</w:t>
      </w:r>
    </w:p>
    <w:p w14:paraId="6EB5A666" w14:textId="77777777" w:rsidR="009B6629"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Discontinuation criteria</w:t>
      </w:r>
    </w:p>
    <w:p w14:paraId="16A48E45" w14:textId="77777777" w:rsidR="009B6629"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The study intervention for an individual participant will be discontinued if any of the following occur during the study period:</w:t>
      </w:r>
    </w:p>
    <w:p w14:paraId="3F28A618" w14:textId="5679D8BA" w:rsidR="009B6629"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hint="eastAsia"/>
          <w:kern w:val="0"/>
          <w:sz w:val="24"/>
          <w:szCs w:val="24"/>
          <w14:ligatures w14:val="none"/>
        </w:rPr>
        <w:t>1)</w:t>
      </w:r>
      <w:r w:rsidRPr="007A0547">
        <w:rPr>
          <w:rFonts w:ascii="Times New Roman" w:eastAsia="ＭＳ Ｐゴシック" w:hAnsi="Times New Roman" w:cs="Times New Roman"/>
          <w:kern w:val="0"/>
          <w:sz w:val="24"/>
          <w:szCs w:val="24"/>
          <w14:ligatures w14:val="none"/>
        </w:rPr>
        <w:t>The participant ceases to attend study visits during the study period.</w:t>
      </w:r>
    </w:p>
    <w:p w14:paraId="53830B00" w14:textId="746D0D89" w:rsidR="009B6629"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hint="eastAsia"/>
          <w:kern w:val="0"/>
          <w:sz w:val="24"/>
          <w:szCs w:val="24"/>
          <w14:ligatures w14:val="none"/>
        </w:rPr>
        <w:t>2)</w:t>
      </w:r>
      <w:r w:rsidRPr="007A0547">
        <w:rPr>
          <w:rFonts w:ascii="Times New Roman" w:eastAsia="ＭＳ Ｐゴシック" w:hAnsi="Times New Roman" w:cs="Times New Roman"/>
          <w:kern w:val="0"/>
          <w:sz w:val="24"/>
          <w:szCs w:val="24"/>
          <w14:ligatures w14:val="none"/>
        </w:rPr>
        <w:t>The participant or their legally authorized representative requests withdrawal from the study (withdrawal of consent).</w:t>
      </w:r>
    </w:p>
    <w:p w14:paraId="5F9A248C" w14:textId="3FB8CD53" w:rsidR="009B6629"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hint="eastAsia"/>
          <w:kern w:val="0"/>
          <w:sz w:val="24"/>
          <w:szCs w:val="24"/>
          <w14:ligatures w14:val="none"/>
        </w:rPr>
        <w:t>3)</w:t>
      </w:r>
      <w:r w:rsidRPr="007A0547">
        <w:rPr>
          <w:rFonts w:ascii="Times New Roman" w:eastAsia="ＭＳ Ｐゴシック" w:hAnsi="Times New Roman" w:cs="Times New Roman"/>
          <w:kern w:val="0"/>
          <w:sz w:val="24"/>
          <w:szCs w:val="24"/>
          <w14:ligatures w14:val="none"/>
        </w:rPr>
        <w:t>It is found that the participant does not meet the inclusion criteria or meets any exclusion criterion.</w:t>
      </w:r>
    </w:p>
    <w:p w14:paraId="103AF89F" w14:textId="1A1EADF5" w:rsidR="009B6629"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hint="eastAsia"/>
          <w:kern w:val="0"/>
          <w:sz w:val="24"/>
          <w:szCs w:val="24"/>
          <w14:ligatures w14:val="none"/>
        </w:rPr>
        <w:t>4)</w:t>
      </w:r>
      <w:r w:rsidRPr="007A0547">
        <w:rPr>
          <w:rFonts w:ascii="Times New Roman" w:eastAsia="ＭＳ Ｐゴシック" w:hAnsi="Times New Roman" w:cs="Times New Roman"/>
          <w:kern w:val="0"/>
          <w:sz w:val="24"/>
          <w:szCs w:val="24"/>
          <w14:ligatures w14:val="none"/>
        </w:rPr>
        <w:t>The study as a whole is terminated for any reason.</w:t>
      </w:r>
    </w:p>
    <w:p w14:paraId="4160A8E7" w14:textId="77777777" w:rsidR="009B6629"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lastRenderedPageBreak/>
        <w:t>In addition, the principal investigator or sub-investigators may discontinue the study intervention for a participant at their discretion if any of the following occur:</w:t>
      </w:r>
    </w:p>
    <w:p w14:paraId="343C8826" w14:textId="77777777" w:rsidR="009B6629"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5) An adverse event occurs that makes continuation of the study difficult or inappropriate.</w:t>
      </w:r>
    </w:p>
    <w:p w14:paraId="113FF8AB" w14:textId="77777777" w:rsidR="009B6629"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6) Worsening of complications related to comorbid conditions is observed, making continuation of the study difficult.</w:t>
      </w:r>
    </w:p>
    <w:p w14:paraId="5E3369F2" w14:textId="77777777" w:rsidR="009B6629"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7) The participant is judged not to be compliant with the instructions of the treating physician.</w:t>
      </w:r>
    </w:p>
    <w:p w14:paraId="0CBDE369" w14:textId="4DDDFF03" w:rsidR="009B6629"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8) Any other reason for which the principal investigator or sub-investigators judge that continuation of the study is not feasible.</w:t>
      </w:r>
    </w:p>
    <w:p w14:paraId="471AAE7E" w14:textId="6BC9F933" w:rsidR="00F755CA" w:rsidRPr="007A0547" w:rsidRDefault="009B6629" w:rsidP="009B662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If none of the events 1)–8) occur and the participant completes the entire study period including the follow-up assessments, participation in the study will be considered complete.</w:t>
      </w:r>
    </w:p>
    <w:p w14:paraId="35A79662" w14:textId="77777777" w:rsidR="00E14AB6" w:rsidRPr="007A0547" w:rsidRDefault="00E14AB6" w:rsidP="00E14AB6">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Obligations to report to the ethics committee</w:t>
      </w:r>
    </w:p>
    <w:p w14:paraId="7940F2E8" w14:textId="77777777" w:rsidR="00E14AB6" w:rsidRPr="007A0547" w:rsidRDefault="00E14AB6" w:rsidP="00E14AB6">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The following events will be reported to the ethics committee:</w:t>
      </w:r>
    </w:p>
    <w:p w14:paraId="4BB3AF28" w14:textId="77777777" w:rsidR="00E14AB6" w:rsidRPr="007A0547" w:rsidRDefault="00E14AB6" w:rsidP="00E14AB6">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i) Any amendments to the study protocol.</w:t>
      </w:r>
    </w:p>
    <w:p w14:paraId="47537B8E" w14:textId="77777777" w:rsidR="00E14AB6" w:rsidRPr="007A0547" w:rsidRDefault="00E14AB6" w:rsidP="00E14AB6">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ii) Premature termination or completion of the study.</w:t>
      </w:r>
    </w:p>
    <w:p w14:paraId="126B54EF" w14:textId="68B7D13F" w:rsidR="00E14AB6" w:rsidRPr="007A0547" w:rsidRDefault="00E14AB6" w:rsidP="00E14AB6">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iii) Any change in the principal investigator.</w:t>
      </w:r>
    </w:p>
    <w:p w14:paraId="5CF1E8AE" w14:textId="77777777" w:rsidR="00F63C43" w:rsidRPr="007A0547" w:rsidRDefault="00F63C43" w:rsidP="00F63C43">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Study-related documents and data</w:t>
      </w:r>
    </w:p>
    <w:p w14:paraId="477839FF" w14:textId="78E7A7EC" w:rsidR="00F63C43" w:rsidRPr="007A0547" w:rsidRDefault="00F63C43" w:rsidP="00F63C43">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All records related to the conduct of this study (paper and electronic) will be retained for 5 years after completion of the study. Personally identifiable data will be stored on a stand‑alone computer that is physically isolated from any network and accessible only to the co‑investigator, Hiroaki Kimura. At Isesaki Municipal Hospital, the principal investigator, Tadanao Hiroki, will store the data under the same conditions. Access to the computer containing personal data will be password‑protected and limited to  Kimura, and managed in the same way by Hiroki at Isesaki Municipal Hospital.</w:t>
      </w:r>
    </w:p>
    <w:p w14:paraId="763B19DD" w14:textId="77777777" w:rsidR="00F63C43" w:rsidRPr="007A0547" w:rsidRDefault="00F63C43" w:rsidP="00F63C43">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lastRenderedPageBreak/>
        <w:t>The personal information disclosed to the collaborating institution will be limited to age and medical history; no correspondence table linking these data to direct identifiers will be provided. When providing data containing personal information to the collaborating institution, the data will be sent as a password‑protected Excel file, and the password will be communicated separately.</w:t>
      </w:r>
    </w:p>
    <w:p w14:paraId="483649FC" w14:textId="6C675FD0" w:rsidR="00F63C43" w:rsidRPr="007A0547" w:rsidRDefault="00F63C43" w:rsidP="00F63C43">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The data from this study may be used in the future for new research projects that cannot currently be specified. In such cases, a new study protocol will be prepared, reviewed by the ethics committee, and approved by the hospital director. In addition, information about the new study will be posted on the hospital website to ensure that potential participants have the opportunity to opt out of participation.</w:t>
      </w:r>
    </w:p>
    <w:p w14:paraId="18317482" w14:textId="77777777" w:rsidR="00F73D5C" w:rsidRPr="007A0547" w:rsidRDefault="00F73D5C" w:rsidP="00F73D5C">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Protection of personal information and privacy</w:t>
      </w:r>
    </w:p>
    <w:p w14:paraId="495B5E1D" w14:textId="405FE859" w:rsidR="00F73D5C" w:rsidRPr="007A0547" w:rsidRDefault="00F73D5C" w:rsidP="00F73D5C">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Direct identifiers such as names and dates of birth will not be removed from the institution. When data are taken outside the institution, chart IDs will be replaced with study participant IDs to anonymize the dataset. A correspondence table linking chart IDs and participant IDs will be created and maintained, and will be stored at Kimura Pain Clinic and not taken outside the institution.</w:t>
      </w:r>
    </w:p>
    <w:p w14:paraId="51366BDB" w14:textId="77777777" w:rsidR="00F73D5C" w:rsidRPr="007A0547" w:rsidRDefault="00F73D5C" w:rsidP="00F73D5C">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Compensation, medical expenses, and support for participants</w:t>
      </w:r>
    </w:p>
    <w:p w14:paraId="4AE4CCB8" w14:textId="2FD48AEC" w:rsidR="00F73D5C" w:rsidRPr="007A0547" w:rsidRDefault="00F73D5C" w:rsidP="00F73D5C">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All drug administration and examinations in this study will be performed within the scope of standard insurance-covered medical care, and no additional fees will be charged for fascia hydrorelease of the arteries. Fascia hydrorelease is considered an extension of clinical procedures already covered by insurance, such as trigger point injections. If any study-related health injury occurs, treatment will be provided using the participant’s regular health insurance in the same manner as for routine clinical care.</w:t>
      </w:r>
    </w:p>
    <w:p w14:paraId="5F730256"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Expected outcomes of the study</w:t>
      </w:r>
    </w:p>
    <w:p w14:paraId="6FCB59F2" w14:textId="3CB515C8" w:rsidR="00806C5C" w:rsidRPr="007A0547" w:rsidRDefault="00333B64" w:rsidP="008C6A2D">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If this study scientifically demonstrates that pain can be treated by US-FHR around blood vessels, it will provide a new therapeutic option for pain management.</w:t>
      </w:r>
    </w:p>
    <w:p w14:paraId="00C4877F" w14:textId="77777777" w:rsidR="003B1F31" w:rsidRPr="007A0547" w:rsidRDefault="008C6A2D" w:rsidP="003B1F31">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Dissemination of results and publication policy</w:t>
      </w:r>
    </w:p>
    <w:p w14:paraId="1609ACF9" w14:textId="10A40E48" w:rsidR="004C4385" w:rsidRPr="007A0547" w:rsidRDefault="004C4385" w:rsidP="003B1F31">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kern w:val="0"/>
          <w:sz w:val="24"/>
          <w:szCs w:val="24"/>
          <w14:ligatures w14:val="none"/>
        </w:rPr>
        <w:t xml:space="preserve">The results, data, and intellectual property generated from this study will belong to the principal investigator, Isesaki Municipal Hospital, and Kimura Pain Clinic. The </w:t>
      </w:r>
      <w:r w:rsidRPr="007A0547">
        <w:rPr>
          <w:rFonts w:ascii="Times New Roman" w:eastAsia="ＭＳ Ｐゴシック" w:hAnsi="Times New Roman" w:cs="Times New Roman"/>
          <w:kern w:val="0"/>
          <w:sz w:val="24"/>
          <w:szCs w:val="24"/>
          <w14:ligatures w14:val="none"/>
        </w:rPr>
        <w:lastRenderedPageBreak/>
        <w:t>principal investigator will register a summary of the study in a public database (University Hospital Medical Information Network [UMIN], http://www.umin.ac.jp/ctr/index-j.htm) and will update the information as appropriate in accordance with any protocol amendments and the progress of the study. The study results will be published in medical journals or similar outlets after appropriate measures have been taken to protect the personal information of study participants. Once the final results have been published, the principal investigator will promptly report this to the hospital director.</w:t>
      </w:r>
    </w:p>
    <w:p w14:paraId="2499CCE9"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Duration of the project</w:t>
      </w:r>
    </w:p>
    <w:p w14:paraId="40255DC9" w14:textId="774D1616" w:rsidR="00730F4B" w:rsidRPr="007A0547" w:rsidRDefault="00730F4B" w:rsidP="008C6A2D">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Participant recruitment will begin on 1 May 2024, after approval by the ethics committee and public disclosure of the study information in the UMIN-CTR, and will be completed by 31 March 2026. Data analysis and follow-up will be completed by 31 March 2027</w:t>
      </w:r>
    </w:p>
    <w:p w14:paraId="0D50D958"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Problems anticipated</w:t>
      </w:r>
    </w:p>
    <w:p w14:paraId="6858910B" w14:textId="2B8E0430" w:rsidR="0089258C" w:rsidRPr="007A0547" w:rsidRDefault="0089258C" w:rsidP="008C6A2D">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Because the number of participating institutions in this study is limited, there is a possibility that recruitment of study participants will be challenging. In that event, the sample size will be recalculated and the planned number of participants will be modified after re‑evaluating the appropriate sample size.</w:t>
      </w:r>
    </w:p>
    <w:p w14:paraId="598760D3"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Project management</w:t>
      </w:r>
    </w:p>
    <w:p w14:paraId="0D5D6CE2" w14:textId="5E2A0441" w:rsidR="006B1133" w:rsidRPr="007A0547" w:rsidRDefault="001A1A79" w:rsidP="001A1A7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The principal investigator is Tadanao Hiroki (Department of Anesthesiology, Isesaki Municipal Hospital), who has overall responsibility for the study, including development of the study protocol, organization of the acquired data, and preparation of the manuscript. Hiroaki Kimura (Kimura Pain Clinic) is a co‑investigator and is responsible for conceiving the study, conducting the study procedures according to the protocol, collecting data, and interacting with participants.</w:t>
      </w:r>
      <w:r w:rsidR="00B67942" w:rsidRPr="007A0547">
        <w:rPr>
          <w:rFonts w:ascii="Times New Roman" w:eastAsia="ＭＳ Ｐゴシック" w:hAnsi="Times New Roman" w:cs="Times New Roman" w:hint="eastAsia"/>
          <w:kern w:val="0"/>
          <w:sz w:val="24"/>
          <w:szCs w:val="24"/>
          <w14:ligatures w14:val="none"/>
        </w:rPr>
        <w:t xml:space="preserve"> </w:t>
      </w:r>
      <w:r w:rsidRPr="007A0547">
        <w:rPr>
          <w:rFonts w:ascii="Times New Roman" w:eastAsia="ＭＳ Ｐゴシック" w:hAnsi="Times New Roman" w:cs="Times New Roman"/>
          <w:kern w:val="0"/>
          <w:sz w:val="24"/>
          <w:szCs w:val="24"/>
          <w14:ligatures w14:val="none"/>
        </w:rPr>
        <w:t>Hidenori Horigome (Kimura Pain Clinic) will serve as a research collaborator and will assist with data collection.  Takashi Su</w:t>
      </w:r>
      <w:r w:rsidR="00B67942" w:rsidRPr="007A0547">
        <w:rPr>
          <w:rFonts w:ascii="Times New Roman" w:eastAsia="ＭＳ Ｐゴシック" w:hAnsi="Times New Roman" w:cs="Times New Roman" w:hint="eastAsia"/>
          <w:kern w:val="0"/>
          <w:sz w:val="24"/>
          <w:szCs w:val="24"/>
          <w14:ligatures w14:val="none"/>
        </w:rPr>
        <w:t>to</w:t>
      </w:r>
      <w:r w:rsidRPr="007A0547">
        <w:rPr>
          <w:rFonts w:ascii="Times New Roman" w:eastAsia="ＭＳ Ｐゴシック" w:hAnsi="Times New Roman" w:cs="Times New Roman"/>
          <w:kern w:val="0"/>
          <w:sz w:val="24"/>
          <w:szCs w:val="24"/>
          <w14:ligatures w14:val="none"/>
        </w:rPr>
        <w:t xml:space="preserve"> (Department of Anesthesiology</w:t>
      </w:r>
      <w:r w:rsidR="002F466F" w:rsidRPr="007A0547">
        <w:rPr>
          <w:rFonts w:ascii="Times New Roman" w:eastAsia="ＭＳ Ｐゴシック" w:hAnsi="Times New Roman" w:cs="Times New Roman" w:hint="eastAsia"/>
          <w:kern w:val="0"/>
          <w:sz w:val="24"/>
          <w:szCs w:val="24"/>
          <w14:ligatures w14:val="none"/>
        </w:rPr>
        <w:t>,</w:t>
      </w:r>
      <w:r w:rsidRPr="007A0547">
        <w:rPr>
          <w:rFonts w:ascii="Times New Roman" w:eastAsia="ＭＳ Ｐゴシック" w:hAnsi="Times New Roman" w:cs="Times New Roman"/>
          <w:kern w:val="0"/>
          <w:sz w:val="24"/>
          <w:szCs w:val="24"/>
          <w14:ligatures w14:val="none"/>
        </w:rPr>
        <w:t xml:space="preserve"> Gunma University Graduate School of Medicine), Tadashi Kobayashi (</w:t>
      </w:r>
      <w:r w:rsidR="00166999" w:rsidRPr="007A0547">
        <w:rPr>
          <w:rFonts w:ascii="Times New Roman" w:eastAsia="ＭＳ Ｐゴシック" w:hAnsi="Times New Roman" w:cs="Times New Roman"/>
          <w:kern w:val="0"/>
          <w:sz w:val="24"/>
          <w:szCs w:val="24"/>
          <w14:ligatures w14:val="none"/>
        </w:rPr>
        <w:t>Development of Community Healthcare, Hirosaki University Graduate School of Medicine</w:t>
      </w:r>
      <w:r w:rsidRPr="007A0547">
        <w:rPr>
          <w:rFonts w:ascii="Times New Roman" w:eastAsia="ＭＳ Ｐゴシック" w:hAnsi="Times New Roman" w:cs="Times New Roman"/>
          <w:kern w:val="0"/>
          <w:sz w:val="24"/>
          <w:szCs w:val="24"/>
          <w14:ligatures w14:val="none"/>
        </w:rPr>
        <w:t xml:space="preserve">), and Hideaki Obata (Department of Anesthesiology, Saitama Medical Center, Saitama Medical University) will act as research collaborators, providing advice on the study design, performing statistical </w:t>
      </w:r>
      <w:r w:rsidRPr="007A0547">
        <w:rPr>
          <w:rFonts w:ascii="Times New Roman" w:eastAsia="ＭＳ Ｐゴシック" w:hAnsi="Times New Roman" w:cs="Times New Roman"/>
          <w:kern w:val="0"/>
          <w:sz w:val="24"/>
          <w:szCs w:val="24"/>
          <w14:ligatures w14:val="none"/>
        </w:rPr>
        <w:lastRenderedPageBreak/>
        <w:t>analyses of the collected data, and contributing to the interpretation of the study findings.</w:t>
      </w:r>
    </w:p>
    <w:p w14:paraId="70673545"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Ethics</w:t>
      </w:r>
    </w:p>
    <w:p w14:paraId="66C8B31D" w14:textId="62A9E0B5" w:rsidR="000C6880" w:rsidRPr="007A0547" w:rsidRDefault="009D135E" w:rsidP="008C6A2D">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Written informed consent was obtained from all participants. All procedures were conducted in accordance with the Declaration of Helsinki. This manuscript adheres to the recommendations of the World Health Organization.</w:t>
      </w:r>
      <w:r w:rsidR="000C6880" w:rsidRPr="007A0547">
        <w:rPr>
          <w:rFonts w:ascii="Times New Roman" w:eastAsia="ＭＳ Ｐゴシック" w:hAnsi="Times New Roman" w:cs="Times New Roman"/>
          <w:kern w:val="0"/>
          <w:sz w:val="24"/>
          <w:szCs w:val="24"/>
          <w14:ligatures w14:val="none"/>
        </w:rPr>
        <w:t xml:space="preserve"> </w:t>
      </w:r>
    </w:p>
    <w:p w14:paraId="688596B9"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Informed consent forms</w:t>
      </w:r>
    </w:p>
    <w:p w14:paraId="68B004CF" w14:textId="365E969C" w:rsidR="0032051F" w:rsidRPr="007A0547" w:rsidRDefault="002474BD" w:rsidP="008C6A2D">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Both the English and Japanese versions of the informed consent form (ICF) will be submitted as supplemental files.</w:t>
      </w:r>
    </w:p>
    <w:p w14:paraId="0BC6FC04" w14:textId="77777777" w:rsidR="00D65B6C" w:rsidRPr="007A0547" w:rsidRDefault="00D65B6C">
      <w:pPr>
        <w:widowControl/>
        <w:jc w:val="left"/>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br w:type="page"/>
      </w:r>
    </w:p>
    <w:p w14:paraId="1DCAF6A8" w14:textId="7A0E25A4" w:rsidR="008C6A2D" w:rsidRPr="007A0547" w:rsidRDefault="008C6A2D" w:rsidP="008C6A2D">
      <w:pPr>
        <w:widowControl/>
        <w:spacing w:line="480" w:lineRule="auto"/>
        <w:jc w:val="left"/>
        <w:textAlignment w:val="bottom"/>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lastRenderedPageBreak/>
        <w:t>Research protocol: part 2</w:t>
      </w:r>
    </w:p>
    <w:p w14:paraId="0E655105"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Budget</w:t>
      </w:r>
    </w:p>
    <w:p w14:paraId="05B321CC" w14:textId="3B904781" w:rsidR="00E8496F" w:rsidRPr="007A0547" w:rsidRDefault="00116E9D" w:rsidP="00D167DC">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The research grant from JNOS will be used to purchase a dedicated notebook computer for secure data storage, as well as to cover expenses for English language editing and manuscript submission fees.</w:t>
      </w:r>
    </w:p>
    <w:p w14:paraId="7566C5EF"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Other support for the project</w:t>
      </w:r>
    </w:p>
    <w:p w14:paraId="73BD4485" w14:textId="5EDAE0E8" w:rsidR="00283F4D" w:rsidRPr="007A0547" w:rsidRDefault="00C35013" w:rsidP="00C93D99">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hint="eastAsia"/>
          <w:kern w:val="0"/>
          <w:sz w:val="24"/>
          <w:szCs w:val="24"/>
          <w14:ligatures w14:val="none"/>
        </w:rPr>
        <w:t>N/A</w:t>
      </w:r>
    </w:p>
    <w:p w14:paraId="4392710C"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Collaboration with other scientists or research institutions</w:t>
      </w:r>
    </w:p>
    <w:p w14:paraId="27B02062" w14:textId="3949D567" w:rsidR="008C3194" w:rsidRPr="007A0547" w:rsidRDefault="00880602" w:rsidP="008C6A2D">
      <w:pPr>
        <w:widowControl/>
        <w:spacing w:before="100" w:beforeAutospacing="1" w:after="100" w:afterAutospacing="1" w:line="300" w:lineRule="atLeast"/>
        <w:jc w:val="left"/>
        <w:outlineLvl w:val="2"/>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hint="eastAsia"/>
          <w:kern w:val="0"/>
          <w:sz w:val="24"/>
          <w:szCs w:val="24"/>
          <w14:ligatures w14:val="none"/>
        </w:rPr>
        <w:t>N/A</w:t>
      </w:r>
    </w:p>
    <w:p w14:paraId="6407B91E"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Links to other projects</w:t>
      </w:r>
    </w:p>
    <w:p w14:paraId="0F1EDB25" w14:textId="6195B56E" w:rsidR="00880602" w:rsidRPr="007A0547" w:rsidRDefault="00880602" w:rsidP="008C6A2D">
      <w:pPr>
        <w:widowControl/>
        <w:spacing w:before="100" w:beforeAutospacing="1" w:after="100" w:afterAutospacing="1" w:line="300" w:lineRule="atLeast"/>
        <w:jc w:val="left"/>
        <w:outlineLvl w:val="2"/>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hint="eastAsia"/>
          <w:kern w:val="0"/>
          <w:sz w:val="24"/>
          <w:szCs w:val="24"/>
          <w14:ligatures w14:val="none"/>
        </w:rPr>
        <w:t>N/A</w:t>
      </w:r>
    </w:p>
    <w:p w14:paraId="1755A9FD"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Curriculum Vitae of investigators</w:t>
      </w:r>
    </w:p>
    <w:p w14:paraId="0265B354"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TADANAO HIROKI, MD, PhD</w:t>
      </w:r>
    </w:p>
    <w:p w14:paraId="129D44A2"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Department of Anesthesiology, Isesaki Municipal Hospital</w:t>
      </w:r>
      <w:r w:rsidRPr="007A0547">
        <w:rPr>
          <w:rFonts w:ascii="Times New Roman" w:hAnsi="Times New Roman" w:cs="Times New Roman" w:hint="eastAsia"/>
        </w:rPr>
        <w:t>.</w:t>
      </w:r>
    </w:p>
    <w:p w14:paraId="365EA74A"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 xml:space="preserve">Address: </w:t>
      </w:r>
      <w:r w:rsidRPr="007A0547">
        <w:rPr>
          <w:rFonts w:ascii="Times New Roman" w:hAnsi="Times New Roman" w:cs="Times New Roman" w:hint="eastAsia"/>
        </w:rPr>
        <w:t xml:space="preserve">12-1, Tsunatorihon-machi, Isesaki, Gunma, Japan </w:t>
      </w:r>
      <w:r w:rsidRPr="007A0547">
        <w:rPr>
          <w:rFonts w:ascii="Times New Roman" w:hAnsi="Times New Roman" w:cs="Times New Roman"/>
        </w:rPr>
        <w:t>Phone: +81-</w:t>
      </w:r>
      <w:r w:rsidRPr="007A0547">
        <w:rPr>
          <w:rFonts w:ascii="Times New Roman" w:hAnsi="Times New Roman" w:cs="Times New Roman" w:hint="eastAsia"/>
        </w:rPr>
        <w:t>270</w:t>
      </w:r>
      <w:r w:rsidRPr="007A0547">
        <w:rPr>
          <w:rFonts w:ascii="Times New Roman" w:hAnsi="Times New Roman" w:cs="Times New Roman"/>
        </w:rPr>
        <w:t>-</w:t>
      </w:r>
      <w:r w:rsidRPr="007A0547">
        <w:rPr>
          <w:rFonts w:ascii="Times New Roman" w:hAnsi="Times New Roman" w:cs="Times New Roman" w:hint="eastAsia"/>
        </w:rPr>
        <w:t>25</w:t>
      </w:r>
      <w:r w:rsidRPr="007A0547">
        <w:rPr>
          <w:rFonts w:ascii="Times New Roman" w:hAnsi="Times New Roman" w:cs="Times New Roman"/>
        </w:rPr>
        <w:t>-</w:t>
      </w:r>
      <w:r w:rsidRPr="007A0547">
        <w:rPr>
          <w:rFonts w:ascii="Times New Roman" w:hAnsi="Times New Roman" w:cs="Times New Roman" w:hint="eastAsia"/>
        </w:rPr>
        <w:t>5022</w:t>
      </w:r>
    </w:p>
    <w:p w14:paraId="68448158"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 xml:space="preserve">E-mail: </w:t>
      </w:r>
      <w:r w:rsidRPr="007A0547">
        <w:rPr>
          <w:rFonts w:ascii="Times New Roman" w:hAnsi="Times New Roman" w:cs="Times New Roman" w:hint="eastAsia"/>
        </w:rPr>
        <w:t>t-hiroki</w:t>
      </w:r>
      <w:r w:rsidRPr="007A0547">
        <w:rPr>
          <w:rFonts w:ascii="Times New Roman" w:hAnsi="Times New Roman" w:cs="Times New Roman"/>
        </w:rPr>
        <w:t>@</w:t>
      </w:r>
      <w:r w:rsidRPr="007A0547">
        <w:rPr>
          <w:rFonts w:ascii="Times New Roman" w:hAnsi="Times New Roman" w:cs="Times New Roman" w:hint="eastAsia"/>
        </w:rPr>
        <w:t>gunma-u.ac</w:t>
      </w:r>
      <w:r w:rsidRPr="007A0547">
        <w:rPr>
          <w:rFonts w:ascii="Times New Roman" w:hAnsi="Times New Roman" w:cs="Times New Roman"/>
        </w:rPr>
        <w:t>.</w:t>
      </w:r>
      <w:r w:rsidRPr="007A0547">
        <w:rPr>
          <w:rFonts w:ascii="Times New Roman" w:hAnsi="Times New Roman" w:cs="Times New Roman" w:hint="eastAsia"/>
        </w:rPr>
        <w:t>jp</w:t>
      </w:r>
    </w:p>
    <w:p w14:paraId="27230767" w14:textId="77777777" w:rsidR="00EE35A4" w:rsidRPr="007A0547" w:rsidRDefault="00EE35A4" w:rsidP="00EE35A4">
      <w:pPr>
        <w:rPr>
          <w:rFonts w:ascii="Times New Roman" w:hAnsi="Times New Roman" w:cs="Times New Roman"/>
        </w:rPr>
      </w:pPr>
    </w:p>
    <w:p w14:paraId="05DFCC9E"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Professional Summary</w:t>
      </w:r>
    </w:p>
    <w:p w14:paraId="75B986D6"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 xml:space="preserve">Anesthesiologist specializing in </w:t>
      </w:r>
      <w:r w:rsidRPr="007A0547">
        <w:rPr>
          <w:rFonts w:ascii="Times New Roman" w:hAnsi="Times New Roman" w:cs="Times New Roman" w:hint="eastAsia"/>
        </w:rPr>
        <w:t>pain clinic</w:t>
      </w:r>
      <w:r w:rsidRPr="007A0547">
        <w:rPr>
          <w:rFonts w:ascii="Times New Roman" w:hAnsi="Times New Roman" w:cs="Times New Roman"/>
        </w:rPr>
        <w:t>, perioperative pain management, and ultrasound-guided fascia hydrorelease.</w:t>
      </w:r>
    </w:p>
    <w:p w14:paraId="6976BDD8"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Education</w:t>
      </w:r>
    </w:p>
    <w:p w14:paraId="0B5DFC49"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20</w:t>
      </w:r>
      <w:r w:rsidRPr="007A0547">
        <w:rPr>
          <w:rFonts w:ascii="Times New Roman" w:hAnsi="Times New Roman" w:cs="Times New Roman" w:hint="eastAsia"/>
        </w:rPr>
        <w:t>13</w:t>
      </w:r>
      <w:r w:rsidRPr="007A0547">
        <w:rPr>
          <w:rFonts w:ascii="Times New Roman" w:hAnsi="Times New Roman" w:cs="Times New Roman"/>
        </w:rPr>
        <w:t>–20</w:t>
      </w:r>
      <w:r w:rsidRPr="007A0547">
        <w:rPr>
          <w:rFonts w:ascii="Times New Roman" w:hAnsi="Times New Roman" w:cs="Times New Roman" w:hint="eastAsia"/>
        </w:rPr>
        <w:t>17</w:t>
      </w:r>
      <w:r w:rsidRPr="007A0547">
        <w:rPr>
          <w:rFonts w:ascii="Times New Roman" w:hAnsi="Times New Roman" w:cs="Times New Roman"/>
        </w:rPr>
        <w:t xml:space="preserve"> PhD in Anesthesiology, </w:t>
      </w:r>
      <w:r w:rsidRPr="007A0547">
        <w:rPr>
          <w:rFonts w:ascii="Times New Roman" w:hAnsi="Times New Roman" w:cs="Times New Roman" w:hint="eastAsia"/>
        </w:rPr>
        <w:t>Gunma University Graduate School of Medicine</w:t>
      </w:r>
      <w:r w:rsidRPr="007A0547">
        <w:rPr>
          <w:rFonts w:ascii="Times New Roman" w:hAnsi="Times New Roman" w:cs="Times New Roman"/>
        </w:rPr>
        <w:t xml:space="preserve">, </w:t>
      </w:r>
      <w:r w:rsidRPr="007A0547">
        <w:rPr>
          <w:rFonts w:ascii="Times New Roman" w:hAnsi="Times New Roman" w:cs="Times New Roman" w:hint="eastAsia"/>
        </w:rPr>
        <w:t>Maebashi</w:t>
      </w:r>
      <w:r w:rsidRPr="007A0547">
        <w:rPr>
          <w:rFonts w:ascii="Times New Roman" w:hAnsi="Times New Roman" w:cs="Times New Roman"/>
        </w:rPr>
        <w:t xml:space="preserve">, </w:t>
      </w:r>
      <w:r w:rsidRPr="007A0547">
        <w:rPr>
          <w:rFonts w:ascii="Times New Roman" w:hAnsi="Times New Roman" w:cs="Times New Roman" w:hint="eastAsia"/>
        </w:rPr>
        <w:t xml:space="preserve">, Gunma, </w:t>
      </w:r>
      <w:r w:rsidRPr="007A0547">
        <w:rPr>
          <w:rFonts w:ascii="Times New Roman" w:hAnsi="Times New Roman" w:cs="Times New Roman"/>
        </w:rPr>
        <w:t>Japan</w:t>
      </w:r>
    </w:p>
    <w:p w14:paraId="2FA436D1"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20</w:t>
      </w:r>
      <w:r w:rsidRPr="007A0547">
        <w:rPr>
          <w:rFonts w:ascii="Times New Roman" w:hAnsi="Times New Roman" w:cs="Times New Roman" w:hint="eastAsia"/>
        </w:rPr>
        <w:t>00</w:t>
      </w:r>
      <w:r w:rsidRPr="007A0547">
        <w:rPr>
          <w:rFonts w:ascii="Times New Roman" w:hAnsi="Times New Roman" w:cs="Times New Roman"/>
        </w:rPr>
        <w:t>–20</w:t>
      </w:r>
      <w:r w:rsidRPr="007A0547">
        <w:rPr>
          <w:rFonts w:ascii="Times New Roman" w:hAnsi="Times New Roman" w:cs="Times New Roman" w:hint="eastAsia"/>
        </w:rPr>
        <w:t>06</w:t>
      </w:r>
      <w:r w:rsidRPr="007A0547">
        <w:rPr>
          <w:rFonts w:ascii="Times New Roman" w:hAnsi="Times New Roman" w:cs="Times New Roman"/>
        </w:rPr>
        <w:t xml:space="preserve"> MD, Faculty of Medicine, </w:t>
      </w:r>
      <w:r w:rsidRPr="007A0547">
        <w:rPr>
          <w:rFonts w:ascii="Times New Roman" w:hAnsi="Times New Roman" w:cs="Times New Roman" w:hint="eastAsia"/>
        </w:rPr>
        <w:t>Gunma University</w:t>
      </w:r>
      <w:r w:rsidRPr="007A0547">
        <w:rPr>
          <w:rFonts w:ascii="Times New Roman" w:hAnsi="Times New Roman" w:cs="Times New Roman"/>
        </w:rPr>
        <w:t xml:space="preserve">, </w:t>
      </w:r>
      <w:r w:rsidRPr="007A0547">
        <w:rPr>
          <w:rFonts w:ascii="Times New Roman" w:hAnsi="Times New Roman" w:cs="Times New Roman" w:hint="eastAsia"/>
        </w:rPr>
        <w:t>Maebashi</w:t>
      </w:r>
      <w:r w:rsidRPr="007A0547">
        <w:rPr>
          <w:rFonts w:ascii="Times New Roman" w:hAnsi="Times New Roman" w:cs="Times New Roman"/>
        </w:rPr>
        <w:t xml:space="preserve">, </w:t>
      </w:r>
      <w:r w:rsidRPr="007A0547">
        <w:rPr>
          <w:rFonts w:ascii="Times New Roman" w:hAnsi="Times New Roman" w:cs="Times New Roman" w:hint="eastAsia"/>
        </w:rPr>
        <w:t xml:space="preserve">Gunma, </w:t>
      </w:r>
      <w:r w:rsidRPr="007A0547">
        <w:rPr>
          <w:rFonts w:ascii="Times New Roman" w:hAnsi="Times New Roman" w:cs="Times New Roman"/>
        </w:rPr>
        <w:t>Japan</w:t>
      </w:r>
    </w:p>
    <w:p w14:paraId="49D7AF8A"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Professional Appointments</w:t>
      </w:r>
    </w:p>
    <w:p w14:paraId="72762323"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20</w:t>
      </w:r>
      <w:r w:rsidRPr="007A0547">
        <w:rPr>
          <w:rFonts w:ascii="Times New Roman" w:hAnsi="Times New Roman" w:cs="Times New Roman" w:hint="eastAsia"/>
        </w:rPr>
        <w:t>23</w:t>
      </w:r>
      <w:r w:rsidRPr="007A0547">
        <w:rPr>
          <w:rFonts w:ascii="Times New Roman" w:hAnsi="Times New Roman" w:cs="Times New Roman"/>
        </w:rPr>
        <w:t>–present Attending Anesthesiologis</w:t>
      </w:r>
      <w:r w:rsidRPr="007A0547">
        <w:rPr>
          <w:rFonts w:ascii="Times New Roman" w:hAnsi="Times New Roman" w:cs="Times New Roman" w:hint="eastAsia"/>
        </w:rPr>
        <w:t>t</w:t>
      </w:r>
      <w:r w:rsidRPr="007A0547">
        <w:rPr>
          <w:rFonts w:ascii="Times New Roman" w:hAnsi="Times New Roman" w:cs="Times New Roman"/>
        </w:rPr>
        <w:t xml:space="preserve">, Department of Anesthesiology, Isesaki Municipal Hospital, </w:t>
      </w:r>
      <w:r w:rsidRPr="007A0547">
        <w:rPr>
          <w:rFonts w:ascii="Times New Roman" w:hAnsi="Times New Roman" w:cs="Times New Roman" w:hint="eastAsia"/>
        </w:rPr>
        <w:t xml:space="preserve">Isesaki, </w:t>
      </w:r>
      <w:r w:rsidRPr="007A0547">
        <w:rPr>
          <w:rFonts w:ascii="Times New Roman" w:hAnsi="Times New Roman" w:cs="Times New Roman"/>
        </w:rPr>
        <w:t>Gunma, Japan</w:t>
      </w:r>
    </w:p>
    <w:p w14:paraId="392EE608"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lastRenderedPageBreak/>
        <w:t>20</w:t>
      </w:r>
      <w:r w:rsidRPr="007A0547">
        <w:rPr>
          <w:rFonts w:ascii="Times New Roman" w:hAnsi="Times New Roman" w:cs="Times New Roman" w:hint="eastAsia"/>
        </w:rPr>
        <w:t>17</w:t>
      </w:r>
      <w:r w:rsidRPr="007A0547">
        <w:rPr>
          <w:rFonts w:ascii="Times New Roman" w:hAnsi="Times New Roman" w:cs="Times New Roman"/>
        </w:rPr>
        <w:t>–20</w:t>
      </w:r>
      <w:r w:rsidRPr="007A0547">
        <w:rPr>
          <w:rFonts w:ascii="Times New Roman" w:hAnsi="Times New Roman" w:cs="Times New Roman" w:hint="eastAsia"/>
        </w:rPr>
        <w:t>23</w:t>
      </w:r>
      <w:r w:rsidRPr="007A0547">
        <w:rPr>
          <w:rFonts w:ascii="Times New Roman" w:hAnsi="Times New Roman" w:cs="Times New Roman"/>
        </w:rPr>
        <w:t xml:space="preserve"> Assistant Professor, Department of Anesthesiology, </w:t>
      </w:r>
      <w:r w:rsidRPr="007A0547">
        <w:rPr>
          <w:rFonts w:ascii="Times New Roman" w:hAnsi="Times New Roman" w:cs="Times New Roman" w:hint="eastAsia"/>
        </w:rPr>
        <w:t>Gunma University Hospital</w:t>
      </w:r>
      <w:r w:rsidRPr="007A0547">
        <w:rPr>
          <w:rFonts w:ascii="Times New Roman" w:hAnsi="Times New Roman" w:cs="Times New Roman"/>
        </w:rPr>
        <w:t>, Maebashi, Gunma, Japan</w:t>
      </w:r>
    </w:p>
    <w:p w14:paraId="573BA589" w14:textId="77777777" w:rsidR="00EE35A4" w:rsidRPr="007A0547" w:rsidRDefault="00EE35A4" w:rsidP="00EE35A4">
      <w:pPr>
        <w:rPr>
          <w:rFonts w:ascii="Times New Roman" w:hAnsi="Times New Roman" w:cs="Times New Roman"/>
        </w:rPr>
      </w:pPr>
    </w:p>
    <w:p w14:paraId="264A5070"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Licensure and Board Certification</w:t>
      </w:r>
    </w:p>
    <w:p w14:paraId="0BFCA019"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20</w:t>
      </w:r>
      <w:r w:rsidRPr="007A0547">
        <w:rPr>
          <w:rFonts w:ascii="Times New Roman" w:hAnsi="Times New Roman" w:cs="Times New Roman" w:hint="eastAsia"/>
        </w:rPr>
        <w:t>06</w:t>
      </w:r>
      <w:r w:rsidRPr="007A0547">
        <w:rPr>
          <w:rFonts w:ascii="Times New Roman" w:hAnsi="Times New Roman" w:cs="Times New Roman"/>
        </w:rPr>
        <w:t xml:space="preserve"> Japanese Medical License</w:t>
      </w:r>
    </w:p>
    <w:p w14:paraId="75969687" w14:textId="77777777" w:rsidR="00EE35A4" w:rsidRPr="007A0547" w:rsidRDefault="00EE35A4" w:rsidP="00EE35A4">
      <w:pPr>
        <w:rPr>
          <w:rFonts w:ascii="Times New Roman" w:hAnsi="Times New Roman" w:cs="Times New Roman"/>
        </w:rPr>
      </w:pPr>
      <w:r w:rsidRPr="007A0547">
        <w:rPr>
          <w:rFonts w:ascii="Times New Roman" w:hAnsi="Times New Roman" w:cs="Times New Roman" w:hint="eastAsia"/>
        </w:rPr>
        <w:t xml:space="preserve">2023 </w:t>
      </w:r>
      <w:r w:rsidRPr="007A0547">
        <w:rPr>
          <w:rFonts w:ascii="Times New Roman" w:hAnsi="Times New Roman" w:cs="Times New Roman"/>
        </w:rPr>
        <w:t>Board-certified Anesthesiologist, Japanese Medical Specialty Board</w:t>
      </w:r>
    </w:p>
    <w:p w14:paraId="2D19A2C5" w14:textId="77777777" w:rsidR="00EE35A4" w:rsidRPr="007A0547" w:rsidRDefault="00EE35A4" w:rsidP="00EE35A4">
      <w:pPr>
        <w:rPr>
          <w:rFonts w:ascii="Times New Roman" w:hAnsi="Times New Roman" w:cs="Times New Roman"/>
        </w:rPr>
      </w:pPr>
      <w:r w:rsidRPr="007A0547">
        <w:rPr>
          <w:rFonts w:ascii="Times New Roman" w:hAnsi="Times New Roman" w:cs="Times New Roman" w:hint="eastAsia"/>
        </w:rPr>
        <w:t xml:space="preserve">2017 </w:t>
      </w:r>
      <w:r w:rsidRPr="007A0547">
        <w:rPr>
          <w:rFonts w:ascii="Times New Roman" w:hAnsi="Times New Roman" w:cs="Times New Roman"/>
        </w:rPr>
        <w:t>Board-certified Pain Clinic Specialist, Japan Society of Pain Clinicians</w:t>
      </w:r>
    </w:p>
    <w:p w14:paraId="4B861E6E" w14:textId="77777777" w:rsidR="00EE35A4" w:rsidRPr="007A0547" w:rsidRDefault="00EE35A4" w:rsidP="00EE35A4">
      <w:pPr>
        <w:rPr>
          <w:rFonts w:ascii="Times New Roman" w:hAnsi="Times New Roman" w:cs="Times New Roman"/>
        </w:rPr>
      </w:pPr>
      <w:r w:rsidRPr="007A0547">
        <w:rPr>
          <w:rFonts w:ascii="Times New Roman" w:hAnsi="Times New Roman" w:cs="Times New Roman" w:hint="eastAsia"/>
        </w:rPr>
        <w:t xml:space="preserve">2016 </w:t>
      </w:r>
      <w:r w:rsidRPr="007A0547">
        <w:rPr>
          <w:rFonts w:ascii="Times New Roman" w:hAnsi="Times New Roman" w:cs="Times New Roman"/>
        </w:rPr>
        <w:t>Board-certified Cardiovascular Anesthesiologist, Japanese Society of Cardiovascular Anesthesiologists</w:t>
      </w:r>
    </w:p>
    <w:p w14:paraId="734A4B02" w14:textId="77777777" w:rsidR="00EE35A4" w:rsidRPr="007A0547" w:rsidRDefault="00EE35A4" w:rsidP="00EE35A4">
      <w:pPr>
        <w:rPr>
          <w:rFonts w:ascii="Times New Roman" w:hAnsi="Times New Roman" w:cs="Times New Roman"/>
        </w:rPr>
      </w:pPr>
      <w:r w:rsidRPr="007A0547">
        <w:rPr>
          <w:rFonts w:ascii="Times New Roman" w:hAnsi="Times New Roman" w:cs="Times New Roman" w:hint="eastAsia"/>
        </w:rPr>
        <w:t xml:space="preserve">2024 </w:t>
      </w:r>
      <w:r w:rsidRPr="007A0547">
        <w:rPr>
          <w:rFonts w:ascii="Times New Roman" w:hAnsi="Times New Roman" w:cs="Times New Roman"/>
        </w:rPr>
        <w:t>Board-certified Intensivist, Japanese Society of Intensive Care Medicine</w:t>
      </w:r>
    </w:p>
    <w:p w14:paraId="042C7EE5" w14:textId="77777777" w:rsidR="00EE35A4" w:rsidRPr="007A0547" w:rsidRDefault="00EE35A4" w:rsidP="00EE35A4">
      <w:pPr>
        <w:rPr>
          <w:rFonts w:ascii="Times New Roman" w:hAnsi="Times New Roman" w:cs="Times New Roman"/>
        </w:rPr>
      </w:pPr>
    </w:p>
    <w:p w14:paraId="3A0CD1B6"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Selected Publications (last 5 years)</w:t>
      </w:r>
    </w:p>
    <w:p w14:paraId="18D607A4"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Randomized active-controlled study of the effect of intraoperative nitrous oxide on postoperative pain and numbness after posterior lumbar interbody fusion surgery.</w:t>
      </w:r>
    </w:p>
    <w:p w14:paraId="65EFCDDB"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Hiroki T, Suzuki H, Fujita N, Suto T, Tsukamoto N, Iriyama W, Hoshina M, Obata H.</w:t>
      </w:r>
    </w:p>
    <w:p w14:paraId="3BB93C00"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Randomized active-controlled study of a single preoperative administration of duloxetine to treat postoperative pain and numbness after posterior lumbar interbody fusion surgery.</w:t>
      </w:r>
    </w:p>
    <w:p w14:paraId="4C3FA5FD"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Hiroki T, Fujita N, Suto T, Suzuki H, Tsukamoto N, Ohta J, Saito S, Obata H.</w:t>
      </w:r>
    </w:p>
    <w:p w14:paraId="40CFBA85"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Medicine (Baltimore). 2022 Dec 16;101(50):e32306. doi: 10.1097/MD.0000000000032306.</w:t>
      </w:r>
    </w:p>
    <w:p w14:paraId="7C335176"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Spinal γ-Aminobutyric Acid Interneuron Plasticity Is Involved in the Reduced Analgesic Effects of Morphine on Neuropathic Pain.</w:t>
      </w:r>
    </w:p>
    <w:p w14:paraId="57C91134" w14:textId="77777777" w:rsidR="00EE35A4" w:rsidRPr="007A0547" w:rsidRDefault="00EE35A4" w:rsidP="00EE35A4">
      <w:pPr>
        <w:rPr>
          <w:rFonts w:ascii="Times New Roman" w:hAnsi="Times New Roman" w:cs="Times New Roman"/>
        </w:rPr>
      </w:pPr>
      <w:r w:rsidRPr="007A0547">
        <w:rPr>
          <w:rFonts w:ascii="Times New Roman" w:hAnsi="Times New Roman" w:cs="Times New Roman"/>
        </w:rPr>
        <w:t>Hiroki T, Suto T, Ohta J, Saito S, Obata H.</w:t>
      </w:r>
    </w:p>
    <w:p w14:paraId="2B8AE643" w14:textId="7AB58042" w:rsidR="003A5CC1" w:rsidRPr="007A0547" w:rsidRDefault="00EE35A4" w:rsidP="00902758">
      <w:pPr>
        <w:rPr>
          <w:rFonts w:ascii="Times New Roman" w:hAnsi="Times New Roman" w:cs="Times New Roman"/>
        </w:rPr>
      </w:pPr>
      <w:r w:rsidRPr="007A0547">
        <w:rPr>
          <w:rFonts w:ascii="Times New Roman" w:hAnsi="Times New Roman" w:cs="Times New Roman"/>
        </w:rPr>
        <w:t>J Pain. 2022 Apr;23(4):547-557. doi: 10.1016/j.jpain.2021.10.002. Epub 2021 Oct 20.</w:t>
      </w:r>
    </w:p>
    <w:p w14:paraId="285A500D"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Other research activities of the investigators</w:t>
      </w:r>
    </w:p>
    <w:p w14:paraId="1E56B7D7" w14:textId="269076ED" w:rsidR="00B164FE" w:rsidRPr="007A0547" w:rsidRDefault="002C5B31" w:rsidP="00195ADA">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kern w:val="0"/>
          <w:sz w:val="24"/>
          <w:szCs w:val="24"/>
          <w14:ligatures w14:val="none"/>
        </w:rPr>
        <w:t>Effectiveness of Intraoperative Nitrous Oxide for Postoperative Pain in Lumbar Spinal Fusion Surgery: A Randomized Controlled Trial.</w:t>
      </w:r>
      <w:r w:rsidR="00BC153B" w:rsidRPr="007A0547">
        <w:rPr>
          <w:rFonts w:ascii="Times New Roman" w:eastAsia="ＭＳ Ｐゴシック" w:hAnsi="Times New Roman" w:cs="Times New Roman" w:hint="eastAsia"/>
          <w:kern w:val="0"/>
          <w:sz w:val="24"/>
          <w:szCs w:val="24"/>
          <w14:ligatures w14:val="none"/>
        </w:rPr>
        <w:t xml:space="preserve">  </w:t>
      </w:r>
      <w:r w:rsidR="00BC153B" w:rsidRPr="007A0547">
        <w:rPr>
          <w:rFonts w:ascii="Times New Roman" w:eastAsia="ＭＳ Ｐゴシック" w:hAnsi="Times New Roman" w:cs="Times New Roman"/>
          <w:kern w:val="0"/>
          <w:sz w:val="24"/>
          <w:szCs w:val="24"/>
          <w14:ligatures w14:val="none"/>
        </w:rPr>
        <w:t>Funding</w:t>
      </w:r>
      <w:r w:rsidR="00BC153B" w:rsidRPr="007A0547">
        <w:rPr>
          <w:rFonts w:ascii="Times New Roman" w:eastAsia="ＭＳ Ｐゴシック" w:hAnsi="Times New Roman" w:cs="Times New Roman" w:hint="eastAsia"/>
          <w:kern w:val="0"/>
          <w:sz w:val="24"/>
          <w:szCs w:val="24"/>
          <w14:ligatures w14:val="none"/>
        </w:rPr>
        <w:t>:</w:t>
      </w:r>
      <w:r w:rsidR="00BC153B" w:rsidRPr="007A0547">
        <w:rPr>
          <w:rFonts w:ascii="Times New Roman" w:eastAsia="ＭＳ Ｐゴシック" w:hAnsi="Times New Roman" w:cs="Times New Roman"/>
          <w:kern w:val="0"/>
          <w:sz w:val="24"/>
          <w:szCs w:val="24"/>
          <w14:ligatures w14:val="none"/>
        </w:rPr>
        <w:t xml:space="preserve"> No funding</w:t>
      </w:r>
      <w:r w:rsidR="00BC153B" w:rsidRPr="007A0547">
        <w:rPr>
          <w:rFonts w:ascii="Times New Roman" w:eastAsia="ＭＳ Ｐゴシック" w:hAnsi="Times New Roman" w:cs="Times New Roman" w:hint="eastAsia"/>
          <w:kern w:val="0"/>
          <w:sz w:val="24"/>
          <w:szCs w:val="24"/>
          <w14:ligatures w14:val="none"/>
        </w:rPr>
        <w:t xml:space="preserve">. </w:t>
      </w:r>
      <w:r w:rsidR="00816730" w:rsidRPr="007A0547">
        <w:rPr>
          <w:rFonts w:ascii="Times New Roman" w:eastAsia="ＭＳ Ｐゴシック" w:hAnsi="Times New Roman" w:cs="Times New Roman" w:hint="eastAsia"/>
          <w:kern w:val="0"/>
          <w:sz w:val="24"/>
          <w:szCs w:val="24"/>
          <w14:ligatures w14:val="none"/>
        </w:rPr>
        <w:t>T</w:t>
      </w:r>
      <w:r w:rsidR="00816730" w:rsidRPr="007A0547">
        <w:rPr>
          <w:rFonts w:ascii="Times New Roman" w:eastAsia="ＭＳ Ｐゴシック" w:hAnsi="Times New Roman" w:cs="Times New Roman"/>
          <w:kern w:val="0"/>
          <w:sz w:val="24"/>
          <w:szCs w:val="24"/>
          <w14:ligatures w14:val="none"/>
        </w:rPr>
        <w:t>he duration of those projects</w:t>
      </w:r>
      <w:r w:rsidR="004B3E63" w:rsidRPr="007A0547">
        <w:rPr>
          <w:rFonts w:ascii="Times New Roman" w:eastAsia="ＭＳ Ｐゴシック" w:hAnsi="Times New Roman" w:cs="Times New Roman" w:hint="eastAsia"/>
          <w:kern w:val="0"/>
          <w:sz w:val="24"/>
          <w:szCs w:val="24"/>
          <w14:ligatures w14:val="none"/>
        </w:rPr>
        <w:t xml:space="preserve">: </w:t>
      </w:r>
      <w:r w:rsidR="00195ADA" w:rsidRPr="007A0547">
        <w:rPr>
          <w:rFonts w:ascii="Times New Roman" w:eastAsia="ＭＳ Ｐゴシック" w:hAnsi="Times New Roman" w:cs="Times New Roman"/>
          <w:kern w:val="0"/>
          <w:sz w:val="24"/>
          <w:szCs w:val="24"/>
          <w14:ligatures w14:val="none"/>
        </w:rPr>
        <w:t>September 2, 2022</w:t>
      </w:r>
      <w:r w:rsidR="00195ADA" w:rsidRPr="007A0547">
        <w:rPr>
          <w:rFonts w:ascii="Times New Roman" w:eastAsia="ＭＳ Ｐゴシック" w:hAnsi="Times New Roman" w:cs="Times New Roman" w:hint="eastAsia"/>
          <w:kern w:val="0"/>
          <w:sz w:val="24"/>
          <w:szCs w:val="24"/>
          <w14:ligatures w14:val="none"/>
        </w:rPr>
        <w:t xml:space="preserve"> to </w:t>
      </w:r>
      <w:r w:rsidR="00BD322C" w:rsidRPr="007A0547">
        <w:rPr>
          <w:rFonts w:ascii="Times New Roman" w:eastAsia="ＭＳ Ｐゴシック" w:hAnsi="Times New Roman" w:cs="Times New Roman" w:hint="eastAsia"/>
          <w:kern w:val="0"/>
          <w:sz w:val="24"/>
          <w:szCs w:val="24"/>
          <w14:ligatures w14:val="none"/>
        </w:rPr>
        <w:t>March</w:t>
      </w:r>
      <w:r w:rsidR="00195ADA" w:rsidRPr="007A0547">
        <w:rPr>
          <w:rFonts w:ascii="Times New Roman" w:eastAsia="ＭＳ Ｐゴシック" w:hAnsi="Times New Roman" w:cs="Times New Roman"/>
          <w:kern w:val="0"/>
          <w:sz w:val="24"/>
          <w:szCs w:val="24"/>
          <w14:ligatures w14:val="none"/>
        </w:rPr>
        <w:t xml:space="preserve"> 3</w:t>
      </w:r>
      <w:r w:rsidR="00BD322C" w:rsidRPr="007A0547">
        <w:rPr>
          <w:rFonts w:ascii="Times New Roman" w:eastAsia="ＭＳ Ｐゴシック" w:hAnsi="Times New Roman" w:cs="Times New Roman" w:hint="eastAsia"/>
          <w:kern w:val="0"/>
          <w:sz w:val="24"/>
          <w:szCs w:val="24"/>
          <w14:ligatures w14:val="none"/>
        </w:rPr>
        <w:t>1</w:t>
      </w:r>
      <w:r w:rsidR="00195ADA" w:rsidRPr="007A0547">
        <w:rPr>
          <w:rFonts w:ascii="Times New Roman" w:eastAsia="ＭＳ Ｐゴシック" w:hAnsi="Times New Roman" w:cs="Times New Roman"/>
          <w:kern w:val="0"/>
          <w:sz w:val="24"/>
          <w:szCs w:val="24"/>
          <w14:ligatures w14:val="none"/>
        </w:rPr>
        <w:t>, 202</w:t>
      </w:r>
      <w:r w:rsidR="00BD322C" w:rsidRPr="007A0547">
        <w:rPr>
          <w:rFonts w:ascii="Times New Roman" w:eastAsia="ＭＳ Ｐゴシック" w:hAnsi="Times New Roman" w:cs="Times New Roman" w:hint="eastAsia"/>
          <w:kern w:val="0"/>
          <w:sz w:val="24"/>
          <w:szCs w:val="24"/>
          <w14:ligatures w14:val="none"/>
        </w:rPr>
        <w:t>5</w:t>
      </w:r>
      <w:r w:rsidR="00195ADA" w:rsidRPr="007A0547">
        <w:rPr>
          <w:rFonts w:ascii="Times New Roman" w:eastAsia="ＭＳ Ｐゴシック" w:hAnsi="Times New Roman" w:cs="Times New Roman"/>
          <w:kern w:val="0"/>
          <w:sz w:val="24"/>
          <w:szCs w:val="24"/>
          <w14:ligatures w14:val="none"/>
        </w:rPr>
        <w:t>,</w:t>
      </w:r>
      <w:r w:rsidR="007F2F20" w:rsidRPr="007A0547">
        <w:rPr>
          <w:rFonts w:ascii="Times New Roman" w:eastAsia="ＭＳ Ｐゴシック" w:hAnsi="Times New Roman" w:cs="Times New Roman" w:hint="eastAsia"/>
          <w:kern w:val="0"/>
          <w:sz w:val="24"/>
          <w:szCs w:val="24"/>
          <w14:ligatures w14:val="none"/>
        </w:rPr>
        <w:t xml:space="preserve"> T</w:t>
      </w:r>
      <w:r w:rsidR="007F2F20" w:rsidRPr="007A0547">
        <w:rPr>
          <w:rFonts w:ascii="Times New Roman" w:eastAsia="ＭＳ Ｐゴシック" w:hAnsi="Times New Roman" w:cs="Times New Roman"/>
          <w:kern w:val="0"/>
          <w:sz w:val="24"/>
          <w:szCs w:val="24"/>
          <w14:ligatures w14:val="none"/>
        </w:rPr>
        <w:t>he percentage of time spent</w:t>
      </w:r>
      <w:r w:rsidR="007F2F20" w:rsidRPr="007A0547">
        <w:rPr>
          <w:rFonts w:ascii="Times New Roman" w:eastAsia="ＭＳ Ｐゴシック" w:hAnsi="Times New Roman" w:cs="Times New Roman" w:hint="eastAsia"/>
          <w:kern w:val="0"/>
          <w:sz w:val="24"/>
          <w:szCs w:val="24"/>
          <w14:ligatures w14:val="none"/>
        </w:rPr>
        <w:t>: 10%.</w:t>
      </w:r>
    </w:p>
    <w:p w14:paraId="2A313B1D" w14:textId="77777777" w:rsidR="008C6A2D" w:rsidRPr="007A0547" w:rsidRDefault="008C6A2D" w:rsidP="008C6A2D">
      <w:pPr>
        <w:widowControl/>
        <w:spacing w:before="100" w:beforeAutospacing="1" w:after="100" w:afterAutospacing="1" w:line="300" w:lineRule="atLeast"/>
        <w:jc w:val="left"/>
        <w:outlineLvl w:val="2"/>
        <w:rPr>
          <w:rFonts w:ascii="Times New Roman" w:eastAsia="ＭＳ Ｐゴシック" w:hAnsi="Times New Roman" w:cs="Times New Roman"/>
          <w:b/>
          <w:bCs/>
          <w:kern w:val="0"/>
          <w:sz w:val="24"/>
          <w:szCs w:val="24"/>
          <w14:ligatures w14:val="none"/>
        </w:rPr>
      </w:pPr>
      <w:r w:rsidRPr="007A0547">
        <w:rPr>
          <w:rFonts w:ascii="Times New Roman" w:eastAsia="ＭＳ Ｐゴシック" w:hAnsi="Times New Roman" w:cs="Times New Roman"/>
          <w:b/>
          <w:bCs/>
          <w:kern w:val="0"/>
          <w:sz w:val="24"/>
          <w:szCs w:val="24"/>
          <w14:ligatures w14:val="none"/>
        </w:rPr>
        <w:t>Financing and insurance</w:t>
      </w:r>
    </w:p>
    <w:p w14:paraId="3DB580B5" w14:textId="70AD4AEA" w:rsidR="008C6A2D" w:rsidRPr="007A0547" w:rsidRDefault="00574A47" w:rsidP="008C6A2D">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7A0547">
        <w:rPr>
          <w:rFonts w:ascii="Times New Roman" w:eastAsia="ＭＳ Ｐゴシック" w:hAnsi="Times New Roman" w:cs="Times New Roman" w:hint="eastAsia"/>
          <w:kern w:val="0"/>
          <w:sz w:val="24"/>
          <w:szCs w:val="24"/>
          <w14:ligatures w14:val="none"/>
        </w:rPr>
        <w:t>N/A</w:t>
      </w:r>
    </w:p>
    <w:p w14:paraId="558C1C16" w14:textId="77777777" w:rsidR="00D63351" w:rsidRPr="007A0547" w:rsidRDefault="00D63351">
      <w:pPr>
        <w:rPr>
          <w:rFonts w:ascii="Times New Roman" w:hAnsi="Times New Roman" w:cs="Times New Roman"/>
          <w:sz w:val="24"/>
          <w:szCs w:val="24"/>
        </w:rPr>
      </w:pPr>
    </w:p>
    <w:sectPr w:rsidR="00D63351" w:rsidRPr="007A054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774353" w14:textId="77777777" w:rsidR="00570C3E" w:rsidRDefault="00570C3E" w:rsidP="00BE2EC0">
      <w:r>
        <w:separator/>
      </w:r>
    </w:p>
  </w:endnote>
  <w:endnote w:type="continuationSeparator" w:id="0">
    <w:p w14:paraId="583E6052" w14:textId="77777777" w:rsidR="00570C3E" w:rsidRDefault="00570C3E" w:rsidP="00BE2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8D4B1" w14:textId="77777777" w:rsidR="00570C3E" w:rsidRDefault="00570C3E" w:rsidP="00BE2EC0">
      <w:r>
        <w:separator/>
      </w:r>
    </w:p>
  </w:footnote>
  <w:footnote w:type="continuationSeparator" w:id="0">
    <w:p w14:paraId="372A9307" w14:textId="77777777" w:rsidR="00570C3E" w:rsidRDefault="00570C3E" w:rsidP="00BE2E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A05156"/>
    <w:multiLevelType w:val="hybridMultilevel"/>
    <w:tmpl w:val="1780ECD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3F637B90"/>
    <w:multiLevelType w:val="multilevel"/>
    <w:tmpl w:val="257C6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803229"/>
    <w:multiLevelType w:val="hybridMultilevel"/>
    <w:tmpl w:val="1750B65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4AF738EC"/>
    <w:multiLevelType w:val="hybridMultilevel"/>
    <w:tmpl w:val="2364F6CE"/>
    <w:lvl w:ilvl="0" w:tplc="DB7A905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510339966">
    <w:abstractNumId w:val="1"/>
  </w:num>
  <w:num w:numId="2" w16cid:durableId="930313376">
    <w:abstractNumId w:val="3"/>
  </w:num>
  <w:num w:numId="3" w16cid:durableId="1746107875">
    <w:abstractNumId w:val="0"/>
  </w:num>
  <w:num w:numId="4" w16cid:durableId="6682188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C6A2D"/>
    <w:rsid w:val="000022AA"/>
    <w:rsid w:val="00006C50"/>
    <w:rsid w:val="0001414F"/>
    <w:rsid w:val="000219BA"/>
    <w:rsid w:val="000317B0"/>
    <w:rsid w:val="00041BB3"/>
    <w:rsid w:val="000509B4"/>
    <w:rsid w:val="000526E3"/>
    <w:rsid w:val="00070230"/>
    <w:rsid w:val="000758B2"/>
    <w:rsid w:val="000A38F1"/>
    <w:rsid w:val="000A4EA3"/>
    <w:rsid w:val="000A7CFD"/>
    <w:rsid w:val="000C3D9E"/>
    <w:rsid w:val="000C6880"/>
    <w:rsid w:val="000D45AF"/>
    <w:rsid w:val="000D4E24"/>
    <w:rsid w:val="000E36C6"/>
    <w:rsid w:val="001159A7"/>
    <w:rsid w:val="00116E9D"/>
    <w:rsid w:val="00137E4C"/>
    <w:rsid w:val="00166999"/>
    <w:rsid w:val="00195ADA"/>
    <w:rsid w:val="001965AC"/>
    <w:rsid w:val="001A1A79"/>
    <w:rsid w:val="001E72F3"/>
    <w:rsid w:val="002122BF"/>
    <w:rsid w:val="002474BD"/>
    <w:rsid w:val="0027302C"/>
    <w:rsid w:val="00280635"/>
    <w:rsid w:val="00283F4D"/>
    <w:rsid w:val="002A3348"/>
    <w:rsid w:val="002A47A0"/>
    <w:rsid w:val="002B65E1"/>
    <w:rsid w:val="002C5B31"/>
    <w:rsid w:val="002F13E8"/>
    <w:rsid w:val="002F466F"/>
    <w:rsid w:val="003104D8"/>
    <w:rsid w:val="00315EA2"/>
    <w:rsid w:val="0032051F"/>
    <w:rsid w:val="003247CD"/>
    <w:rsid w:val="00333B64"/>
    <w:rsid w:val="00350591"/>
    <w:rsid w:val="00352557"/>
    <w:rsid w:val="00357E16"/>
    <w:rsid w:val="00380246"/>
    <w:rsid w:val="003825F9"/>
    <w:rsid w:val="00391B6D"/>
    <w:rsid w:val="003A5CC1"/>
    <w:rsid w:val="003B1F31"/>
    <w:rsid w:val="003C360C"/>
    <w:rsid w:val="003E2521"/>
    <w:rsid w:val="003F6300"/>
    <w:rsid w:val="0042059C"/>
    <w:rsid w:val="0042513E"/>
    <w:rsid w:val="00427A7B"/>
    <w:rsid w:val="00442D05"/>
    <w:rsid w:val="00455DAC"/>
    <w:rsid w:val="004570A4"/>
    <w:rsid w:val="004667ED"/>
    <w:rsid w:val="00475622"/>
    <w:rsid w:val="00482135"/>
    <w:rsid w:val="004B3E63"/>
    <w:rsid w:val="004C2EBB"/>
    <w:rsid w:val="004C4385"/>
    <w:rsid w:val="004D110F"/>
    <w:rsid w:val="004D3D89"/>
    <w:rsid w:val="004E0018"/>
    <w:rsid w:val="004E7593"/>
    <w:rsid w:val="00533EA8"/>
    <w:rsid w:val="00544E77"/>
    <w:rsid w:val="00570C3E"/>
    <w:rsid w:val="00574A47"/>
    <w:rsid w:val="0058648B"/>
    <w:rsid w:val="005C16A1"/>
    <w:rsid w:val="005C4C35"/>
    <w:rsid w:val="005C7108"/>
    <w:rsid w:val="005E6766"/>
    <w:rsid w:val="00634D58"/>
    <w:rsid w:val="00651D1B"/>
    <w:rsid w:val="00651E1C"/>
    <w:rsid w:val="00693469"/>
    <w:rsid w:val="006A5D86"/>
    <w:rsid w:val="006B1133"/>
    <w:rsid w:val="006E6C08"/>
    <w:rsid w:val="006F2A6D"/>
    <w:rsid w:val="00702D12"/>
    <w:rsid w:val="00710B0A"/>
    <w:rsid w:val="0072405F"/>
    <w:rsid w:val="00730F4B"/>
    <w:rsid w:val="00744015"/>
    <w:rsid w:val="00780353"/>
    <w:rsid w:val="007949BF"/>
    <w:rsid w:val="007A0547"/>
    <w:rsid w:val="007C3510"/>
    <w:rsid w:val="007E2FFC"/>
    <w:rsid w:val="007F2F20"/>
    <w:rsid w:val="00806C5C"/>
    <w:rsid w:val="00816730"/>
    <w:rsid w:val="00843955"/>
    <w:rsid w:val="00880602"/>
    <w:rsid w:val="008830C2"/>
    <w:rsid w:val="0089258C"/>
    <w:rsid w:val="008C3194"/>
    <w:rsid w:val="008C6A2D"/>
    <w:rsid w:val="00902758"/>
    <w:rsid w:val="00914BDC"/>
    <w:rsid w:val="00921CCD"/>
    <w:rsid w:val="009867B8"/>
    <w:rsid w:val="00995E3B"/>
    <w:rsid w:val="009B1FD0"/>
    <w:rsid w:val="009B6629"/>
    <w:rsid w:val="009C113E"/>
    <w:rsid w:val="009C18F8"/>
    <w:rsid w:val="009D135E"/>
    <w:rsid w:val="00A0045F"/>
    <w:rsid w:val="00A038BE"/>
    <w:rsid w:val="00A24209"/>
    <w:rsid w:val="00A27C9C"/>
    <w:rsid w:val="00A50BB0"/>
    <w:rsid w:val="00A61AAF"/>
    <w:rsid w:val="00AB54B9"/>
    <w:rsid w:val="00AC7131"/>
    <w:rsid w:val="00AD4F20"/>
    <w:rsid w:val="00B0764C"/>
    <w:rsid w:val="00B1027E"/>
    <w:rsid w:val="00B164FE"/>
    <w:rsid w:val="00B63FA4"/>
    <w:rsid w:val="00B64DC4"/>
    <w:rsid w:val="00B67942"/>
    <w:rsid w:val="00B76A59"/>
    <w:rsid w:val="00B83A12"/>
    <w:rsid w:val="00BC153B"/>
    <w:rsid w:val="00BD322C"/>
    <w:rsid w:val="00BD3B60"/>
    <w:rsid w:val="00BE2EC0"/>
    <w:rsid w:val="00BE7DB9"/>
    <w:rsid w:val="00C14097"/>
    <w:rsid w:val="00C35013"/>
    <w:rsid w:val="00C93D99"/>
    <w:rsid w:val="00CB043A"/>
    <w:rsid w:val="00CD02AA"/>
    <w:rsid w:val="00CE0AC0"/>
    <w:rsid w:val="00CF2649"/>
    <w:rsid w:val="00D12C5C"/>
    <w:rsid w:val="00D167DC"/>
    <w:rsid w:val="00D63351"/>
    <w:rsid w:val="00D65B6C"/>
    <w:rsid w:val="00DF5B88"/>
    <w:rsid w:val="00E044FD"/>
    <w:rsid w:val="00E077D0"/>
    <w:rsid w:val="00E14AB6"/>
    <w:rsid w:val="00E17004"/>
    <w:rsid w:val="00E41FDE"/>
    <w:rsid w:val="00E43430"/>
    <w:rsid w:val="00E8496F"/>
    <w:rsid w:val="00EB0FBD"/>
    <w:rsid w:val="00EC54E7"/>
    <w:rsid w:val="00EE35A4"/>
    <w:rsid w:val="00EE4561"/>
    <w:rsid w:val="00F00CAF"/>
    <w:rsid w:val="00F17AF4"/>
    <w:rsid w:val="00F26DFB"/>
    <w:rsid w:val="00F31A2C"/>
    <w:rsid w:val="00F33949"/>
    <w:rsid w:val="00F3525A"/>
    <w:rsid w:val="00F63C43"/>
    <w:rsid w:val="00F73D5C"/>
    <w:rsid w:val="00F755CA"/>
    <w:rsid w:val="00FA216E"/>
    <w:rsid w:val="00FC5776"/>
    <w:rsid w:val="00FD6B7D"/>
    <w:rsid w:val="00FE1C66"/>
    <w:rsid w:val="00FF32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DE07690"/>
  <w15:chartTrackingRefBased/>
  <w15:docId w15:val="{6350A172-B866-4F1E-8676-D0412FC89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C6A2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C6A2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C6A2D"/>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8C6A2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C6A2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C6A2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C6A2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C6A2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C6A2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スタイル1"/>
    <w:basedOn w:val="a1"/>
    <w:uiPriority w:val="99"/>
    <w:rsid w:val="00E41FDE"/>
    <w:rPr>
      <w:rFonts w:ascii="Times New Roman" w:eastAsia="Times New Roman" w:hAnsi="Times New Roman"/>
      <w:sz w:val="24"/>
    </w:rPr>
    <w:tblPr/>
  </w:style>
  <w:style w:type="character" w:customStyle="1" w:styleId="10">
    <w:name w:val="見出し 1 (文字)"/>
    <w:basedOn w:val="a0"/>
    <w:link w:val="1"/>
    <w:uiPriority w:val="9"/>
    <w:rsid w:val="008C6A2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C6A2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C6A2D"/>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8C6A2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C6A2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C6A2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C6A2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C6A2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C6A2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C6A2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C6A2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C6A2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C6A2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C6A2D"/>
    <w:pPr>
      <w:spacing w:before="160" w:after="160"/>
      <w:jc w:val="center"/>
    </w:pPr>
    <w:rPr>
      <w:i/>
      <w:iCs/>
      <w:color w:val="404040" w:themeColor="text1" w:themeTint="BF"/>
    </w:rPr>
  </w:style>
  <w:style w:type="character" w:customStyle="1" w:styleId="a8">
    <w:name w:val="引用文 (文字)"/>
    <w:basedOn w:val="a0"/>
    <w:link w:val="a7"/>
    <w:uiPriority w:val="29"/>
    <w:rsid w:val="008C6A2D"/>
    <w:rPr>
      <w:i/>
      <w:iCs/>
      <w:color w:val="404040" w:themeColor="text1" w:themeTint="BF"/>
    </w:rPr>
  </w:style>
  <w:style w:type="paragraph" w:styleId="a9">
    <w:name w:val="List Paragraph"/>
    <w:basedOn w:val="a"/>
    <w:uiPriority w:val="34"/>
    <w:qFormat/>
    <w:rsid w:val="008C6A2D"/>
    <w:pPr>
      <w:ind w:left="720"/>
      <w:contextualSpacing/>
    </w:pPr>
  </w:style>
  <w:style w:type="character" w:styleId="21">
    <w:name w:val="Intense Emphasis"/>
    <w:basedOn w:val="a0"/>
    <w:uiPriority w:val="21"/>
    <w:qFormat/>
    <w:rsid w:val="008C6A2D"/>
    <w:rPr>
      <w:i/>
      <w:iCs/>
      <w:color w:val="0F4761" w:themeColor="accent1" w:themeShade="BF"/>
    </w:rPr>
  </w:style>
  <w:style w:type="paragraph" w:styleId="22">
    <w:name w:val="Intense Quote"/>
    <w:basedOn w:val="a"/>
    <w:next w:val="a"/>
    <w:link w:val="23"/>
    <w:uiPriority w:val="30"/>
    <w:qFormat/>
    <w:rsid w:val="008C6A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C6A2D"/>
    <w:rPr>
      <w:i/>
      <w:iCs/>
      <w:color w:val="0F4761" w:themeColor="accent1" w:themeShade="BF"/>
    </w:rPr>
  </w:style>
  <w:style w:type="character" w:styleId="24">
    <w:name w:val="Intense Reference"/>
    <w:basedOn w:val="a0"/>
    <w:uiPriority w:val="32"/>
    <w:qFormat/>
    <w:rsid w:val="008C6A2D"/>
    <w:rPr>
      <w:b/>
      <w:bCs/>
      <w:smallCaps/>
      <w:color w:val="0F4761" w:themeColor="accent1" w:themeShade="BF"/>
      <w:spacing w:val="5"/>
    </w:rPr>
  </w:style>
  <w:style w:type="character" w:styleId="aa">
    <w:name w:val="annotation reference"/>
    <w:basedOn w:val="a0"/>
    <w:uiPriority w:val="99"/>
    <w:semiHidden/>
    <w:unhideWhenUsed/>
    <w:rsid w:val="006A5D86"/>
    <w:rPr>
      <w:sz w:val="18"/>
      <w:szCs w:val="18"/>
    </w:rPr>
  </w:style>
  <w:style w:type="paragraph" w:styleId="ab">
    <w:name w:val="annotation text"/>
    <w:basedOn w:val="a"/>
    <w:link w:val="ac"/>
    <w:uiPriority w:val="99"/>
    <w:unhideWhenUsed/>
    <w:rsid w:val="006A5D86"/>
    <w:pPr>
      <w:jc w:val="left"/>
    </w:pPr>
  </w:style>
  <w:style w:type="character" w:customStyle="1" w:styleId="ac">
    <w:name w:val="コメント文字列 (文字)"/>
    <w:basedOn w:val="a0"/>
    <w:link w:val="ab"/>
    <w:uiPriority w:val="99"/>
    <w:rsid w:val="006A5D86"/>
  </w:style>
  <w:style w:type="paragraph" w:styleId="ad">
    <w:name w:val="annotation subject"/>
    <w:basedOn w:val="ab"/>
    <w:next w:val="ab"/>
    <w:link w:val="ae"/>
    <w:uiPriority w:val="99"/>
    <w:semiHidden/>
    <w:unhideWhenUsed/>
    <w:rsid w:val="006A5D86"/>
    <w:rPr>
      <w:b/>
      <w:bCs/>
    </w:rPr>
  </w:style>
  <w:style w:type="character" w:customStyle="1" w:styleId="ae">
    <w:name w:val="コメント内容 (文字)"/>
    <w:basedOn w:val="ac"/>
    <w:link w:val="ad"/>
    <w:uiPriority w:val="99"/>
    <w:semiHidden/>
    <w:rsid w:val="006A5D86"/>
    <w:rPr>
      <w:b/>
      <w:bCs/>
    </w:rPr>
  </w:style>
  <w:style w:type="paragraph" w:styleId="Web">
    <w:name w:val="Normal (Web)"/>
    <w:basedOn w:val="a"/>
    <w:uiPriority w:val="99"/>
    <w:unhideWhenUsed/>
    <w:rsid w:val="004D3D8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
    <w:name w:val="header"/>
    <w:basedOn w:val="a"/>
    <w:link w:val="af0"/>
    <w:uiPriority w:val="99"/>
    <w:unhideWhenUsed/>
    <w:rsid w:val="00BE2EC0"/>
    <w:pPr>
      <w:tabs>
        <w:tab w:val="center" w:pos="4252"/>
        <w:tab w:val="right" w:pos="8504"/>
      </w:tabs>
      <w:snapToGrid w:val="0"/>
    </w:pPr>
  </w:style>
  <w:style w:type="character" w:customStyle="1" w:styleId="af0">
    <w:name w:val="ヘッダー (文字)"/>
    <w:basedOn w:val="a0"/>
    <w:link w:val="af"/>
    <w:uiPriority w:val="99"/>
    <w:rsid w:val="00BE2EC0"/>
  </w:style>
  <w:style w:type="paragraph" w:styleId="af1">
    <w:name w:val="footer"/>
    <w:basedOn w:val="a"/>
    <w:link w:val="af2"/>
    <w:uiPriority w:val="99"/>
    <w:unhideWhenUsed/>
    <w:rsid w:val="00BE2EC0"/>
    <w:pPr>
      <w:tabs>
        <w:tab w:val="center" w:pos="4252"/>
        <w:tab w:val="right" w:pos="8504"/>
      </w:tabs>
      <w:snapToGrid w:val="0"/>
    </w:pPr>
  </w:style>
  <w:style w:type="character" w:customStyle="1" w:styleId="af2">
    <w:name w:val="フッター (文字)"/>
    <w:basedOn w:val="a0"/>
    <w:link w:val="af1"/>
    <w:uiPriority w:val="99"/>
    <w:rsid w:val="00BE2E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0C75E4-15E2-40CB-83A7-1C0456CAB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5</TotalTime>
  <Pages>15</Pages>
  <Words>3871</Words>
  <Characters>22844</Characters>
  <Application>Microsoft Office Word</Application>
  <DocSecurity>0</DocSecurity>
  <Lines>393</Lines>
  <Paragraphs>14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忠直 廣木</dc:creator>
  <cp:keywords/>
  <dc:description/>
  <cp:lastModifiedBy>忠直 廣木</cp:lastModifiedBy>
  <cp:revision>156</cp:revision>
  <dcterms:created xsi:type="dcterms:W3CDTF">2025-12-05T01:42:00Z</dcterms:created>
  <dcterms:modified xsi:type="dcterms:W3CDTF">2026-05-01T17:20:00Z</dcterms:modified>
</cp:coreProperties>
</file>